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F0D" w:rsidRPr="003B3B07" w:rsidRDefault="00DB7F0D" w:rsidP="00DB7F0D">
      <w:pPr>
        <w:rPr>
          <w:iCs/>
          <w:lang w:val="en-US"/>
        </w:rPr>
      </w:pPr>
      <w:r w:rsidRPr="003B3B07">
        <w:rPr>
          <w:b/>
          <w:lang w:val="en-US"/>
        </w:rPr>
        <w:t>File S1</w:t>
      </w:r>
      <w:r>
        <w:rPr>
          <w:b/>
          <w:lang w:val="en-US"/>
        </w:rPr>
        <w:t xml:space="preserve"> Strain and plasmid construction and sequences</w:t>
      </w:r>
    </w:p>
    <w:p w:rsidR="00DB7F0D" w:rsidRPr="006C527E" w:rsidRDefault="00DB7F0D" w:rsidP="00DB7F0D">
      <w:pPr>
        <w:jc w:val="both"/>
        <w:rPr>
          <w:b/>
          <w:lang w:val="en-US"/>
        </w:rPr>
      </w:pPr>
    </w:p>
    <w:p w:rsidR="00DB7F0D" w:rsidRPr="003B3B07" w:rsidRDefault="00DB7F0D" w:rsidP="00DB7F0D">
      <w:pPr>
        <w:jc w:val="both"/>
        <w:rPr>
          <w:b/>
          <w:bCs/>
          <w:i/>
          <w:iCs/>
          <w:lang w:val="en-US"/>
        </w:rPr>
      </w:pPr>
      <w:r w:rsidRPr="003B3B07">
        <w:rPr>
          <w:b/>
          <w:bCs/>
          <w:i/>
          <w:iCs/>
          <w:lang w:val="en-US"/>
        </w:rPr>
        <w:t>Strain construction</w:t>
      </w:r>
    </w:p>
    <w:p w:rsidR="00DB7F0D" w:rsidRPr="006C527E" w:rsidRDefault="00DB7F0D" w:rsidP="00DB7F0D">
      <w:pPr>
        <w:jc w:val="both"/>
        <w:rPr>
          <w:lang w:val="en-US"/>
        </w:rPr>
      </w:pPr>
    </w:p>
    <w:p w:rsidR="00DB7F0D" w:rsidRPr="00BE1F0B" w:rsidRDefault="00DB7F0D" w:rsidP="00DB7F0D">
      <w:pPr>
        <w:spacing w:after="120"/>
        <w:jc w:val="both"/>
        <w:rPr>
          <w:bCs/>
          <w:lang w:val="en-US"/>
        </w:rPr>
      </w:pPr>
      <w:r w:rsidRPr="00BE1F0B">
        <w:rPr>
          <w:bCs/>
          <w:color w:val="000000"/>
          <w:lang w:val="en-US"/>
        </w:rPr>
        <w:t>HA_SC_1352control</w:t>
      </w:r>
      <w:r w:rsidRPr="00BE1F0B">
        <w:rPr>
          <w:bCs/>
          <w:lang w:val="en-US"/>
        </w:rPr>
        <w:t xml:space="preserve"> </w:t>
      </w:r>
    </w:p>
    <w:p w:rsidR="00DB7F0D" w:rsidRPr="007A06AB" w:rsidRDefault="00DB7F0D" w:rsidP="00DB7F0D">
      <w:pPr>
        <w:jc w:val="both"/>
        <w:rPr>
          <w:lang w:val="en-US"/>
        </w:rPr>
      </w:pPr>
      <w:r w:rsidRPr="007A06AB">
        <w:rPr>
          <w:lang w:val="en-US"/>
        </w:rPr>
        <w:t xml:space="preserve">Deletions of </w:t>
      </w:r>
      <w:r w:rsidRPr="007A06AB">
        <w:rPr>
          <w:i/>
          <w:lang w:val="en-US"/>
        </w:rPr>
        <w:t>PDR1</w:t>
      </w:r>
      <w:r w:rsidRPr="007A06AB">
        <w:rPr>
          <w:lang w:val="en-US"/>
        </w:rPr>
        <w:t xml:space="preserve">, </w:t>
      </w:r>
      <w:r w:rsidRPr="007A06AB">
        <w:rPr>
          <w:i/>
          <w:lang w:val="en-US"/>
        </w:rPr>
        <w:t>PDR3</w:t>
      </w:r>
      <w:r w:rsidRPr="007A06AB">
        <w:rPr>
          <w:lang w:val="en-US"/>
        </w:rPr>
        <w:t xml:space="preserve"> and </w:t>
      </w:r>
      <w:r w:rsidRPr="007A06AB">
        <w:rPr>
          <w:i/>
          <w:lang w:val="en-US"/>
        </w:rPr>
        <w:t>SNQ2</w:t>
      </w:r>
      <w:r w:rsidRPr="007A06AB">
        <w:rPr>
          <w:lang w:val="en-US"/>
        </w:rPr>
        <w:t xml:space="preserve"> in the parental strain 1352-Y13363 were confirmed by PCR. </w:t>
      </w:r>
      <w:r w:rsidRPr="007A06AB">
        <w:rPr>
          <w:i/>
          <w:lang w:val="en-US"/>
        </w:rPr>
        <w:t>MET17</w:t>
      </w:r>
      <w:r w:rsidRPr="007A06AB">
        <w:rPr>
          <w:lang w:val="en-US"/>
        </w:rPr>
        <w:t xml:space="preserve"> was amplified from the CENPK2 background using primers Met17_pdr3_int_F and Met17_pdr3_int_R, this fragment serves both as a recombination marker and ligation fragment due to the presence of two </w:t>
      </w:r>
      <w:r w:rsidRPr="007A06AB">
        <w:rPr>
          <w:i/>
          <w:lang w:val="en-US"/>
        </w:rPr>
        <w:t>Bam</w:t>
      </w:r>
      <w:r w:rsidRPr="007A06AB">
        <w:rPr>
          <w:lang w:val="en-US"/>
        </w:rPr>
        <w:t xml:space="preserve"> HI sites in the tails of the forward and reverse primer. The </w:t>
      </w:r>
      <w:r w:rsidRPr="007A06AB">
        <w:rPr>
          <w:i/>
          <w:lang w:val="en-US"/>
        </w:rPr>
        <w:t>MET17</w:t>
      </w:r>
      <w:r w:rsidRPr="007A06AB">
        <w:rPr>
          <w:lang w:val="en-US"/>
        </w:rPr>
        <w:t xml:space="preserve"> fragment was transformed into the </w:t>
      </w:r>
      <w:r w:rsidRPr="007A06AB">
        <w:rPr>
          <w:i/>
          <w:lang w:val="en-US"/>
        </w:rPr>
        <w:t>PDR3</w:t>
      </w:r>
      <w:r w:rsidRPr="007A06AB">
        <w:rPr>
          <w:lang w:val="en-US"/>
        </w:rPr>
        <w:t xml:space="preserve"> locus of strain 1352-Y13363 </w:t>
      </w:r>
      <w:r w:rsidRPr="00A84C93">
        <w:rPr>
          <w:lang w:val="en-US"/>
        </w:rPr>
        <w:t>as described previously</w:t>
      </w:r>
      <w:r w:rsidR="008B67CB">
        <w:rPr>
          <w:lang w:val="en-US"/>
        </w:rPr>
        <w:t xml:space="preserve"> (R.D. Gietz RD, R.A. Woods,</w:t>
      </w:r>
      <w:r w:rsidR="008B67CB">
        <w:rPr>
          <w:lang w:val="en-US"/>
        </w:rPr>
        <w:t xml:space="preserve"> Meth Enzymol</w:t>
      </w:r>
      <w:r w:rsidR="008B67CB" w:rsidRPr="00EB3263">
        <w:rPr>
          <w:lang w:val="en-US"/>
        </w:rPr>
        <w:t xml:space="preserve"> </w:t>
      </w:r>
      <w:r w:rsidR="008B67CB" w:rsidRPr="008B67CB">
        <w:rPr>
          <w:lang w:val="en-US"/>
        </w:rPr>
        <w:t>350:</w:t>
      </w:r>
      <w:r w:rsidR="008B67CB">
        <w:rPr>
          <w:lang w:val="en-US"/>
        </w:rPr>
        <w:t>87-96,</w:t>
      </w:r>
      <w:r w:rsidR="008B67CB" w:rsidRPr="008B67CB">
        <w:rPr>
          <w:lang w:val="en-US"/>
        </w:rPr>
        <w:t xml:space="preserve"> </w:t>
      </w:r>
      <w:r w:rsidR="008B67CB">
        <w:rPr>
          <w:lang w:val="en-US"/>
        </w:rPr>
        <w:t>2002</w:t>
      </w:r>
      <w:r w:rsidR="008B67CB">
        <w:rPr>
          <w:lang w:val="en-US"/>
        </w:rPr>
        <w:t>,</w:t>
      </w:r>
      <w:r w:rsidR="008B67CB">
        <w:rPr>
          <w:lang w:val="en-US"/>
        </w:rPr>
        <w:t xml:space="preserve"> </w:t>
      </w:r>
      <w:r w:rsidR="008B67CB" w:rsidRPr="008B67CB">
        <w:rPr>
          <w:lang w:val="en-US"/>
        </w:rPr>
        <w:t>https://doi.org</w:t>
      </w:r>
      <w:r w:rsidR="008B67CB">
        <w:rPr>
          <w:lang w:val="en-US"/>
        </w:rPr>
        <w:t>/</w:t>
      </w:r>
      <w:r w:rsidR="008B67CB" w:rsidRPr="00EB3263">
        <w:rPr>
          <w:lang w:val="en-US"/>
        </w:rPr>
        <w:t>10.1016/s0076-6879(02)50957-5</w:t>
      </w:r>
      <w:r w:rsidR="008B67CB">
        <w:rPr>
          <w:lang w:val="en-US"/>
        </w:rPr>
        <w:t>)</w:t>
      </w:r>
      <w:r w:rsidRPr="007A06AB">
        <w:rPr>
          <w:lang w:val="en-US"/>
        </w:rPr>
        <w:t xml:space="preserve">, hence replacing the </w:t>
      </w:r>
      <w:r w:rsidRPr="007A06AB">
        <w:rPr>
          <w:i/>
          <w:lang w:val="en-US"/>
        </w:rPr>
        <w:t>URA3</w:t>
      </w:r>
      <w:r w:rsidRPr="007A06AB">
        <w:rPr>
          <w:lang w:val="en-US"/>
        </w:rPr>
        <w:t xml:space="preserve"> marker and allowing the use of methionine-controlled promoters and </w:t>
      </w:r>
      <w:r w:rsidRPr="007A06AB">
        <w:rPr>
          <w:i/>
          <w:lang w:val="en-US"/>
        </w:rPr>
        <w:t>URA3</w:t>
      </w:r>
      <w:r w:rsidRPr="007A06AB">
        <w:rPr>
          <w:lang w:val="en-US"/>
        </w:rPr>
        <w:t xml:space="preserve"> based plasmids.</w:t>
      </w:r>
    </w:p>
    <w:p w:rsidR="00DB7F0D" w:rsidRPr="007A06AB" w:rsidRDefault="00DB7F0D" w:rsidP="00DB7F0D">
      <w:pPr>
        <w:jc w:val="both"/>
        <w:rPr>
          <w:lang w:val="en-US"/>
        </w:rPr>
      </w:pPr>
      <w:r w:rsidRPr="007A06AB">
        <w:rPr>
          <w:lang w:val="en-US"/>
        </w:rPr>
        <w:t xml:space="preserve">This strain was given the designation HA_SC_1352control. HA_SC_1352control_RED is a fluorescent derivative of HA_SC_1352control, in which </w:t>
      </w:r>
      <w:proofErr w:type="gramStart"/>
      <w:r w:rsidRPr="007A06AB">
        <w:rPr>
          <w:lang w:val="en-US"/>
        </w:rPr>
        <w:t>an</w:t>
      </w:r>
      <w:proofErr w:type="gramEnd"/>
      <w:r w:rsidRPr="007A06AB">
        <w:rPr>
          <w:lang w:val="en-US"/>
        </w:rPr>
        <w:t xml:space="preserve"> mCherry tag was amplified from plasmid YEP_CHERRY_HIS3</w:t>
      </w:r>
      <w:r w:rsidR="008B67CB">
        <w:rPr>
          <w:lang w:val="en-US"/>
        </w:rPr>
        <w:t xml:space="preserve"> (E. </w:t>
      </w:r>
      <w:r w:rsidR="008B67CB" w:rsidRPr="008B67CB">
        <w:rPr>
          <w:lang w:val="en-US"/>
        </w:rPr>
        <w:t xml:space="preserve">Bilsland </w:t>
      </w:r>
      <w:r w:rsidR="008B67CB" w:rsidRPr="008B67CB">
        <w:rPr>
          <w:i/>
          <w:lang w:val="en-US"/>
        </w:rPr>
        <w:t>et al.</w:t>
      </w:r>
      <w:r w:rsidR="008B67CB" w:rsidRPr="008B67CB">
        <w:rPr>
          <w:lang w:val="en-US"/>
        </w:rPr>
        <w:t xml:space="preserve"> </w:t>
      </w:r>
      <w:r w:rsidR="008B67CB">
        <w:rPr>
          <w:lang w:val="en-US"/>
        </w:rPr>
        <w:t>Open Biol</w:t>
      </w:r>
      <w:r w:rsidR="008B67CB" w:rsidRPr="00EB3263">
        <w:rPr>
          <w:lang w:val="en-US"/>
        </w:rPr>
        <w:t xml:space="preserve"> </w:t>
      </w:r>
      <w:r w:rsidR="008B67CB" w:rsidRPr="008B67CB">
        <w:rPr>
          <w:lang w:val="en-US"/>
        </w:rPr>
        <w:t>3:</w:t>
      </w:r>
      <w:r w:rsidR="008B67CB" w:rsidRPr="008B67CB">
        <w:rPr>
          <w:lang w:val="en-US"/>
        </w:rPr>
        <w:t>120158</w:t>
      </w:r>
      <w:r w:rsidR="008B67CB">
        <w:rPr>
          <w:lang w:val="en-US"/>
        </w:rPr>
        <w:t>, 2013,</w:t>
      </w:r>
      <w:r w:rsidR="008B67CB">
        <w:rPr>
          <w:lang w:val="en-US"/>
        </w:rPr>
        <w:t xml:space="preserve">   </w:t>
      </w:r>
      <w:r w:rsidR="008B67CB" w:rsidRPr="008B67CB">
        <w:rPr>
          <w:lang w:val="en-US"/>
        </w:rPr>
        <w:t>https://doi.org</w:t>
      </w:r>
      <w:r w:rsidR="008B67CB">
        <w:rPr>
          <w:lang w:val="en-US"/>
        </w:rPr>
        <w:t>/</w:t>
      </w:r>
      <w:r w:rsidR="008B67CB" w:rsidRPr="00EB3263">
        <w:rPr>
          <w:lang w:val="en-US"/>
        </w:rPr>
        <w:t>10.1098/rsob.120158</w:t>
      </w:r>
      <w:r w:rsidR="008B67CB">
        <w:rPr>
          <w:lang w:val="en-US"/>
        </w:rPr>
        <w:t xml:space="preserve">) </w:t>
      </w:r>
      <w:r w:rsidRPr="007A06AB">
        <w:rPr>
          <w:lang w:val="en-US"/>
        </w:rPr>
        <w:t xml:space="preserve">using primer pair Flurotag_marker_F and Flurotag_marker_R and integrated in the </w:t>
      </w:r>
      <w:r w:rsidRPr="007A06AB">
        <w:rPr>
          <w:i/>
          <w:lang w:val="en-US"/>
        </w:rPr>
        <w:t>HIS3</w:t>
      </w:r>
      <w:r w:rsidRPr="007A06AB">
        <w:rPr>
          <w:lang w:val="en-US"/>
        </w:rPr>
        <w:t xml:space="preserve"> locus. </w:t>
      </w:r>
    </w:p>
    <w:p w:rsidR="00DB7F0D" w:rsidRPr="007A06AB" w:rsidRDefault="00DB7F0D" w:rsidP="00DB7F0D">
      <w:pPr>
        <w:jc w:val="both"/>
        <w:rPr>
          <w:lang w:val="en-US"/>
        </w:rPr>
      </w:pPr>
    </w:p>
    <w:p w:rsidR="00DB7F0D" w:rsidRPr="00BE1F0B" w:rsidRDefault="00DB7F0D" w:rsidP="00DB7F0D">
      <w:pPr>
        <w:spacing w:after="120"/>
        <w:jc w:val="both"/>
        <w:rPr>
          <w:bCs/>
          <w:lang w:val="en-US"/>
        </w:rPr>
      </w:pPr>
      <w:r w:rsidRPr="00BE1F0B">
        <w:rPr>
          <w:bCs/>
          <w:lang w:val="en-US"/>
        </w:rPr>
        <w:t xml:space="preserve">HA_SC_Met17_Mpro </w:t>
      </w:r>
    </w:p>
    <w:p w:rsidR="00DB7F0D" w:rsidRPr="007A06AB" w:rsidRDefault="00DB7F0D" w:rsidP="00DB7F0D">
      <w:pPr>
        <w:jc w:val="both"/>
        <w:rPr>
          <w:lang w:val="en-US"/>
        </w:rPr>
      </w:pPr>
      <w:r w:rsidRPr="007A06AB">
        <w:rPr>
          <w:lang w:val="en-US"/>
        </w:rPr>
        <w:t xml:space="preserve">An artificial fragment carrying the SARS-COV2 major protease (Mpro, ACCESSION   #NC_045512) with an added start and stop codon driven by the </w:t>
      </w:r>
      <w:r w:rsidRPr="007A06AB">
        <w:rPr>
          <w:i/>
          <w:lang w:val="en-US"/>
        </w:rPr>
        <w:t>Pichia GAP</w:t>
      </w:r>
      <w:r w:rsidRPr="007A06AB">
        <w:rPr>
          <w:lang w:val="en-US"/>
        </w:rPr>
        <w:t xml:space="preserve"> promoter and terminated by the </w:t>
      </w:r>
      <w:r w:rsidRPr="007A06AB">
        <w:rPr>
          <w:i/>
          <w:lang w:val="en-US"/>
        </w:rPr>
        <w:t>FUM1</w:t>
      </w:r>
      <w:r w:rsidRPr="007A06AB">
        <w:rPr>
          <w:lang w:val="en-US"/>
        </w:rPr>
        <w:t xml:space="preserve"> terminator</w:t>
      </w:r>
      <w:r w:rsidR="004C1991">
        <w:rPr>
          <w:lang w:val="en-US"/>
        </w:rPr>
        <w:t xml:space="preserve"> (K.A. </w:t>
      </w:r>
      <w:r w:rsidR="004C1991" w:rsidRPr="004C1991">
        <w:rPr>
          <w:lang w:val="en-US"/>
        </w:rPr>
        <w:t xml:space="preserve">Curran </w:t>
      </w:r>
      <w:r w:rsidR="004C1991" w:rsidRPr="004C1991">
        <w:rPr>
          <w:i/>
          <w:lang w:val="en-US"/>
        </w:rPr>
        <w:t>et al.</w:t>
      </w:r>
      <w:r w:rsidR="004C1991">
        <w:rPr>
          <w:lang w:val="en-US"/>
        </w:rPr>
        <w:t xml:space="preserve"> </w:t>
      </w:r>
      <w:r w:rsidR="004C1991" w:rsidRPr="001A454F">
        <w:rPr>
          <w:lang w:val="en-US"/>
        </w:rPr>
        <w:t xml:space="preserve">Metab Eng </w:t>
      </w:r>
      <w:r w:rsidR="004C1991" w:rsidRPr="004C1991">
        <w:rPr>
          <w:lang w:val="en-US"/>
        </w:rPr>
        <w:t>19:</w:t>
      </w:r>
      <w:r w:rsidR="004C1991">
        <w:rPr>
          <w:lang w:val="en-US"/>
        </w:rPr>
        <w:t>88-97, 2013,</w:t>
      </w:r>
      <w:r w:rsidR="004C1991">
        <w:rPr>
          <w:lang w:val="en-US"/>
        </w:rPr>
        <w:t xml:space="preserve"> </w:t>
      </w:r>
      <w:r w:rsidR="004C1991" w:rsidRPr="00EB3263">
        <w:rPr>
          <w:lang w:val="en-US"/>
        </w:rPr>
        <w:t xml:space="preserve"> </w:t>
      </w:r>
      <w:r w:rsidR="004C1991" w:rsidRPr="001A454F">
        <w:rPr>
          <w:lang w:val="en-US"/>
        </w:rPr>
        <w:t xml:space="preserve"> </w:t>
      </w:r>
      <w:r w:rsidR="004C1991" w:rsidRPr="008B67CB">
        <w:rPr>
          <w:lang w:val="en-US"/>
        </w:rPr>
        <w:t>https://doi.org</w:t>
      </w:r>
      <w:r w:rsidR="004C1991">
        <w:rPr>
          <w:lang w:val="en-US"/>
        </w:rPr>
        <w:t>/</w:t>
      </w:r>
      <w:r w:rsidR="004C1991" w:rsidRPr="001A454F">
        <w:rPr>
          <w:lang w:val="en-US"/>
        </w:rPr>
        <w:t>10.1016/j.ymben.2013.07.001</w:t>
      </w:r>
      <w:r w:rsidR="004C1991">
        <w:rPr>
          <w:lang w:val="en-US"/>
        </w:rPr>
        <w:t>)</w:t>
      </w:r>
      <w:r>
        <w:rPr>
          <w:lang w:val="en-US"/>
        </w:rPr>
        <w:t xml:space="preserve"> </w:t>
      </w:r>
      <w:r w:rsidRPr="007A06AB">
        <w:rPr>
          <w:lang w:val="en-US"/>
        </w:rPr>
        <w:t xml:space="preserve">was optimized for expression in </w:t>
      </w:r>
      <w:r w:rsidRPr="007A06AB">
        <w:rPr>
          <w:i/>
          <w:lang w:val="en-US"/>
        </w:rPr>
        <w:t xml:space="preserve">S. cerevisiae </w:t>
      </w:r>
      <w:r w:rsidRPr="007A06AB">
        <w:rPr>
          <w:lang w:val="en-US"/>
        </w:rPr>
        <w:t xml:space="preserve">and synthesized (GenScript, Piscataway, NJ) then ligated into the </w:t>
      </w:r>
      <w:r w:rsidRPr="007A06AB">
        <w:rPr>
          <w:i/>
          <w:lang w:val="en-US"/>
        </w:rPr>
        <w:t>Bam</w:t>
      </w:r>
      <w:r w:rsidRPr="007A06AB">
        <w:rPr>
          <w:lang w:val="en-US"/>
        </w:rPr>
        <w:t> HI</w:t>
      </w:r>
      <w:r>
        <w:rPr>
          <w:lang w:val="en-US"/>
        </w:rPr>
        <w:t> </w:t>
      </w:r>
      <w:r w:rsidRPr="007A06AB">
        <w:rPr>
          <w:lang w:val="en-US"/>
        </w:rPr>
        <w:t>/</w:t>
      </w:r>
      <w:r w:rsidRPr="007A06AB">
        <w:rPr>
          <w:i/>
          <w:lang w:val="en-US"/>
        </w:rPr>
        <w:t xml:space="preserve"> Bgl</w:t>
      </w:r>
      <w:r w:rsidRPr="007A06AB">
        <w:rPr>
          <w:lang w:val="en-US"/>
        </w:rPr>
        <w:t xml:space="preserve"> II site of </w:t>
      </w:r>
      <w:proofErr w:type="gramStart"/>
      <w:r w:rsidRPr="007A06AB">
        <w:rPr>
          <w:lang w:val="en-US"/>
        </w:rPr>
        <w:t>pPICZ(</w:t>
      </w:r>
      <w:proofErr w:type="gramEnd"/>
      <w:r w:rsidRPr="007A06AB">
        <w:rPr>
          <w:lang w:val="en-US"/>
        </w:rPr>
        <w:t xml:space="preserve">alpha) A to create plasmid Mpro_pPICZa. Mpro_pPICZa was digested with </w:t>
      </w:r>
      <w:r w:rsidRPr="007A06AB">
        <w:rPr>
          <w:i/>
          <w:lang w:val="en-US"/>
        </w:rPr>
        <w:t>Bam</w:t>
      </w:r>
      <w:r w:rsidRPr="007A06AB">
        <w:rPr>
          <w:lang w:val="en-US"/>
        </w:rPr>
        <w:t> HI</w:t>
      </w:r>
      <w:r>
        <w:rPr>
          <w:lang w:val="en-US"/>
        </w:rPr>
        <w:t xml:space="preserve"> and dephosphorylated. S</w:t>
      </w:r>
      <w:r w:rsidRPr="007A06AB">
        <w:rPr>
          <w:lang w:val="en-US"/>
        </w:rPr>
        <w:t>ubs</w:t>
      </w:r>
      <w:r>
        <w:rPr>
          <w:lang w:val="en-US"/>
        </w:rPr>
        <w:t xml:space="preserve">equently the above amplified </w:t>
      </w:r>
      <w:r w:rsidRPr="007966CC">
        <w:rPr>
          <w:i/>
          <w:iCs/>
          <w:lang w:val="en-US"/>
        </w:rPr>
        <w:t>MET17</w:t>
      </w:r>
      <w:r w:rsidRPr="007A06AB">
        <w:rPr>
          <w:lang w:val="en-US"/>
        </w:rPr>
        <w:t xml:space="preserve"> fragment was digested with </w:t>
      </w:r>
      <w:r w:rsidRPr="007A06AB">
        <w:rPr>
          <w:i/>
          <w:lang w:val="en-US"/>
        </w:rPr>
        <w:t>Bam</w:t>
      </w:r>
      <w:r w:rsidRPr="007A06AB">
        <w:rPr>
          <w:lang w:val="en-US"/>
        </w:rPr>
        <w:t xml:space="preserve"> HI and ligated to Mpro_pPICZa. A fragment carrying </w:t>
      </w:r>
      <w:r w:rsidRPr="007A06AB">
        <w:rPr>
          <w:i/>
          <w:lang w:val="en-US"/>
        </w:rPr>
        <w:t>MET17</w:t>
      </w:r>
      <w:r w:rsidRPr="007A06AB">
        <w:rPr>
          <w:lang w:val="en-US"/>
        </w:rPr>
        <w:t xml:space="preserve"> ligated to Mpro was amplified from the ligation reaction using primers Mpro_met17_pdr3_int_F and Met17_pdr3_int_R and integrated into the </w:t>
      </w:r>
      <w:r w:rsidRPr="007A06AB">
        <w:rPr>
          <w:i/>
          <w:lang w:val="en-US"/>
        </w:rPr>
        <w:t>PDR3</w:t>
      </w:r>
      <w:r w:rsidRPr="007A06AB">
        <w:rPr>
          <w:lang w:val="en-US"/>
        </w:rPr>
        <w:t xml:space="preserve"> locus of strain 1352-Y13363 to create strain HA_SC_Met17_Mpro (</w:t>
      </w:r>
      <w:r>
        <w:rPr>
          <w:lang w:val="en-US"/>
        </w:rPr>
        <w:t>final sequence can be found in S</w:t>
      </w:r>
      <w:r w:rsidRPr="007A06AB">
        <w:rPr>
          <w:lang w:val="en-US"/>
        </w:rPr>
        <w:t xml:space="preserve">upplementary sequences </w:t>
      </w:r>
      <w:r>
        <w:rPr>
          <w:lang w:val="en-US"/>
        </w:rPr>
        <w:t>S</w:t>
      </w:r>
      <w:r w:rsidRPr="007A06AB">
        <w:rPr>
          <w:lang w:val="en-US"/>
        </w:rPr>
        <w:t>1). HA_SC_Met17_Mpro_RED is a fluorescent derivative of HA_SC_Met17_Mpro and was constructed same as HA_SC_1352control_RED. All primers used for stra</w:t>
      </w:r>
      <w:r>
        <w:rPr>
          <w:lang w:val="en-US"/>
        </w:rPr>
        <w:t>in constructions are listed in T</w:t>
      </w:r>
      <w:r w:rsidRPr="007A06AB">
        <w:rPr>
          <w:lang w:val="en-US"/>
        </w:rPr>
        <w:t>able S1.</w:t>
      </w:r>
    </w:p>
    <w:p w:rsidR="00DB7F0D" w:rsidRDefault="00DB7F0D" w:rsidP="00DB7F0D">
      <w:pPr>
        <w:jc w:val="both"/>
        <w:rPr>
          <w:lang w:val="en-US"/>
        </w:rPr>
      </w:pPr>
    </w:p>
    <w:p w:rsidR="00DB7F0D" w:rsidRPr="009F353C" w:rsidRDefault="00DB7F0D" w:rsidP="00DB7F0D">
      <w:pPr>
        <w:jc w:val="both"/>
        <w:rPr>
          <w:b/>
          <w:i/>
          <w:iCs/>
          <w:lang w:val="en-US"/>
        </w:rPr>
      </w:pPr>
      <w:r w:rsidRPr="009F353C">
        <w:rPr>
          <w:b/>
          <w:i/>
          <w:iCs/>
          <w:lang w:val="en-US"/>
        </w:rPr>
        <w:t>Plasmid construction</w:t>
      </w:r>
    </w:p>
    <w:p w:rsidR="00DB7F0D" w:rsidRPr="009F353C" w:rsidRDefault="00DB7F0D" w:rsidP="00DB7F0D">
      <w:pPr>
        <w:jc w:val="both"/>
        <w:rPr>
          <w:b/>
          <w:lang w:val="en-US"/>
        </w:rPr>
      </w:pPr>
    </w:p>
    <w:p w:rsidR="00DB7F0D" w:rsidRPr="00BE1F0B" w:rsidRDefault="00DB7F0D" w:rsidP="00DB7F0D">
      <w:pPr>
        <w:spacing w:after="120"/>
        <w:jc w:val="both"/>
        <w:rPr>
          <w:bCs/>
          <w:lang w:val="en-US"/>
        </w:rPr>
      </w:pPr>
      <w:proofErr w:type="gramStart"/>
      <w:r w:rsidRPr="00BE1F0B">
        <w:rPr>
          <w:bCs/>
          <w:lang w:val="en-US"/>
        </w:rPr>
        <w:t>pCM188-GAL1</w:t>
      </w:r>
      <w:proofErr w:type="gramEnd"/>
      <w:r w:rsidRPr="00BE1F0B">
        <w:rPr>
          <w:bCs/>
          <w:lang w:val="en-US"/>
        </w:rPr>
        <w:t xml:space="preserve"> </w:t>
      </w:r>
    </w:p>
    <w:p w:rsidR="00DB7F0D" w:rsidRDefault="00DB7F0D" w:rsidP="00DB7F0D">
      <w:pPr>
        <w:jc w:val="both"/>
        <w:rPr>
          <w:lang w:val="en-US"/>
        </w:rPr>
      </w:pPr>
      <w:r w:rsidRPr="006C527E">
        <w:rPr>
          <w:lang w:val="en-US"/>
        </w:rPr>
        <w:t>Empty backbone for galactose driven toxin expression experiments was constru</w:t>
      </w:r>
      <w:bookmarkStart w:id="0" w:name="_GoBack"/>
      <w:bookmarkEnd w:id="0"/>
      <w:r w:rsidRPr="006C527E">
        <w:rPr>
          <w:lang w:val="en-US"/>
        </w:rPr>
        <w:t xml:space="preserve">cted by ligating the </w:t>
      </w:r>
      <w:r w:rsidRPr="006D4DAD">
        <w:rPr>
          <w:i/>
          <w:iCs/>
          <w:lang w:val="en-US"/>
        </w:rPr>
        <w:t>GAL1</w:t>
      </w:r>
      <w:r w:rsidRPr="006C527E">
        <w:rPr>
          <w:lang w:val="en-US"/>
        </w:rPr>
        <w:t xml:space="preserve"> promoter </w:t>
      </w:r>
      <w:r>
        <w:rPr>
          <w:lang w:val="en-US"/>
        </w:rPr>
        <w:t xml:space="preserve">flanked by </w:t>
      </w:r>
      <w:r w:rsidRPr="007222ED">
        <w:rPr>
          <w:i/>
          <w:lang w:val="en-US"/>
        </w:rPr>
        <w:t>Eco</w:t>
      </w:r>
      <w:r>
        <w:rPr>
          <w:lang w:val="en-US"/>
        </w:rPr>
        <w:t> R1</w:t>
      </w:r>
      <w:r w:rsidRPr="006C527E">
        <w:rPr>
          <w:lang w:val="en-US"/>
        </w:rPr>
        <w:t xml:space="preserve"> and </w:t>
      </w:r>
      <w:r w:rsidRPr="007222ED">
        <w:rPr>
          <w:i/>
          <w:lang w:val="en-US"/>
        </w:rPr>
        <w:t>Bgl</w:t>
      </w:r>
      <w:r>
        <w:rPr>
          <w:lang w:val="en-US"/>
        </w:rPr>
        <w:t> </w:t>
      </w:r>
      <w:r w:rsidRPr="006C527E">
        <w:rPr>
          <w:lang w:val="en-US"/>
        </w:rPr>
        <w:t>II into pCM188</w:t>
      </w:r>
      <w:r w:rsidR="002931C0">
        <w:rPr>
          <w:lang w:val="en-US"/>
        </w:rPr>
        <w:t xml:space="preserve"> (E. Garí </w:t>
      </w:r>
      <w:r w:rsidR="002931C0">
        <w:rPr>
          <w:i/>
          <w:lang w:val="en-US"/>
        </w:rPr>
        <w:t>et al.</w:t>
      </w:r>
      <w:r w:rsidR="002931C0">
        <w:rPr>
          <w:lang w:val="en-US"/>
        </w:rPr>
        <w:t xml:space="preserve"> </w:t>
      </w:r>
      <w:r w:rsidR="002931C0">
        <w:rPr>
          <w:lang w:val="en-US"/>
        </w:rPr>
        <w:t>Yeast</w:t>
      </w:r>
      <w:r w:rsidR="002931C0" w:rsidRPr="00EB3263">
        <w:rPr>
          <w:lang w:val="en-US"/>
        </w:rPr>
        <w:t xml:space="preserve"> </w:t>
      </w:r>
      <w:r w:rsidR="002931C0" w:rsidRPr="00EA5BF5">
        <w:rPr>
          <w:lang w:val="en-US"/>
        </w:rPr>
        <w:t>13:</w:t>
      </w:r>
      <w:r w:rsidR="002931C0" w:rsidRPr="00EB3263">
        <w:rPr>
          <w:lang w:val="en-US"/>
        </w:rPr>
        <w:t>837-848</w:t>
      </w:r>
      <w:r w:rsidR="002931C0">
        <w:rPr>
          <w:lang w:val="en-US"/>
        </w:rPr>
        <w:t xml:space="preserve">, </w:t>
      </w:r>
      <w:r w:rsidR="002931C0">
        <w:rPr>
          <w:lang w:val="en-US"/>
        </w:rPr>
        <w:t>1997</w:t>
      </w:r>
      <w:r w:rsidR="002931C0">
        <w:rPr>
          <w:lang w:val="en-US"/>
        </w:rPr>
        <w:t>,</w:t>
      </w:r>
      <w:r w:rsidR="002931C0">
        <w:rPr>
          <w:lang w:val="en-US"/>
        </w:rPr>
        <w:t xml:space="preserve"> </w:t>
      </w:r>
      <w:r w:rsidR="002931C0" w:rsidRPr="008B67CB">
        <w:rPr>
          <w:lang w:val="en-US"/>
        </w:rPr>
        <w:t>https://doi.org</w:t>
      </w:r>
      <w:r w:rsidR="002931C0">
        <w:rPr>
          <w:lang w:val="en-US"/>
        </w:rPr>
        <w:t>/</w:t>
      </w:r>
      <w:r w:rsidR="002931C0" w:rsidRPr="008C6EAE">
        <w:rPr>
          <w:lang w:val="en-US"/>
        </w:rPr>
        <w:t>10.1002/(SICI)1097-0061(199707)13:9&lt;837::AID-YEA145&gt;3.0.CO;2-T</w:t>
      </w:r>
      <w:r w:rsidR="002931C0">
        <w:rPr>
          <w:lang w:val="en-US"/>
        </w:rPr>
        <w:t>)</w:t>
      </w:r>
      <w:r>
        <w:rPr>
          <w:lang w:val="en-US"/>
        </w:rPr>
        <w:t xml:space="preserve"> digested by </w:t>
      </w:r>
      <w:r w:rsidRPr="007222ED">
        <w:rPr>
          <w:i/>
          <w:lang w:val="en-US"/>
        </w:rPr>
        <w:t>Eco</w:t>
      </w:r>
      <w:r>
        <w:rPr>
          <w:lang w:val="en-US"/>
        </w:rPr>
        <w:t xml:space="preserve"> R1 and </w:t>
      </w:r>
      <w:r w:rsidRPr="007A06AB">
        <w:rPr>
          <w:i/>
          <w:lang w:val="en-US"/>
        </w:rPr>
        <w:t>Bam</w:t>
      </w:r>
      <w:r w:rsidRPr="007A06AB">
        <w:rPr>
          <w:lang w:val="en-US"/>
        </w:rPr>
        <w:t> HI</w:t>
      </w:r>
      <w:r w:rsidRPr="006C527E">
        <w:rPr>
          <w:lang w:val="en-US"/>
        </w:rPr>
        <w:t>.</w:t>
      </w:r>
    </w:p>
    <w:p w:rsidR="00DB7F0D" w:rsidRPr="006C527E" w:rsidRDefault="00DB7F0D" w:rsidP="00DB7F0D">
      <w:pPr>
        <w:jc w:val="both"/>
        <w:rPr>
          <w:lang w:val="en-US"/>
        </w:rPr>
      </w:pPr>
    </w:p>
    <w:p w:rsidR="00DB7F0D" w:rsidRPr="00BE1F0B" w:rsidRDefault="00DB7F0D" w:rsidP="00DB7F0D">
      <w:pPr>
        <w:spacing w:after="120"/>
        <w:jc w:val="both"/>
        <w:rPr>
          <w:bCs/>
          <w:lang w:val="en-US"/>
        </w:rPr>
      </w:pPr>
      <w:proofErr w:type="gramStart"/>
      <w:r w:rsidRPr="00BE1F0B">
        <w:rPr>
          <w:bCs/>
          <w:lang w:val="en-US"/>
        </w:rPr>
        <w:t>pCM188-MET3</w:t>
      </w:r>
      <w:proofErr w:type="gramEnd"/>
      <w:r w:rsidRPr="00BE1F0B">
        <w:rPr>
          <w:bCs/>
          <w:lang w:val="en-US"/>
        </w:rPr>
        <w:t xml:space="preserve"> </w:t>
      </w:r>
    </w:p>
    <w:p w:rsidR="00DB7F0D" w:rsidRDefault="00DB7F0D" w:rsidP="00DB7F0D">
      <w:pPr>
        <w:jc w:val="both"/>
        <w:rPr>
          <w:lang w:val="en-US"/>
        </w:rPr>
      </w:pPr>
      <w:r>
        <w:rPr>
          <w:lang w:val="en-US"/>
        </w:rPr>
        <w:t>Empty backbone for methionine-controlled</w:t>
      </w:r>
      <w:r w:rsidRPr="006C527E">
        <w:rPr>
          <w:lang w:val="en-US"/>
        </w:rPr>
        <w:t xml:space="preserve"> toxin expression experiments was</w:t>
      </w:r>
      <w:r>
        <w:rPr>
          <w:lang w:val="en-US"/>
        </w:rPr>
        <w:t xml:space="preserve"> constructed by ligating the </w:t>
      </w:r>
      <w:r w:rsidRPr="00F2033B">
        <w:rPr>
          <w:i/>
          <w:lang w:val="en-US"/>
        </w:rPr>
        <w:t>MET3</w:t>
      </w:r>
      <w:r w:rsidRPr="006C527E">
        <w:rPr>
          <w:lang w:val="en-US"/>
        </w:rPr>
        <w:t xml:space="preserve"> pro</w:t>
      </w:r>
      <w:r>
        <w:rPr>
          <w:lang w:val="en-US"/>
        </w:rPr>
        <w:t xml:space="preserve">moter flanked by </w:t>
      </w:r>
      <w:r w:rsidRPr="007222ED">
        <w:rPr>
          <w:i/>
          <w:lang w:val="en-US"/>
        </w:rPr>
        <w:t>Eco</w:t>
      </w:r>
      <w:r>
        <w:rPr>
          <w:lang w:val="en-US"/>
        </w:rPr>
        <w:t xml:space="preserve"> R1 and </w:t>
      </w:r>
      <w:r w:rsidRPr="007A06AB">
        <w:rPr>
          <w:i/>
          <w:lang w:val="en-US"/>
        </w:rPr>
        <w:t>Bam</w:t>
      </w:r>
      <w:r w:rsidRPr="007A06AB">
        <w:rPr>
          <w:lang w:val="en-US"/>
        </w:rPr>
        <w:t> HI</w:t>
      </w:r>
      <w:r w:rsidRPr="006C527E">
        <w:rPr>
          <w:lang w:val="en-US"/>
        </w:rPr>
        <w:t xml:space="preserve"> into pCM188</w:t>
      </w:r>
      <w:r w:rsidR="002931C0">
        <w:rPr>
          <w:lang w:val="en-US"/>
        </w:rPr>
        <w:t xml:space="preserve"> </w:t>
      </w:r>
      <w:r w:rsidR="002931C0">
        <w:rPr>
          <w:lang w:val="en-US"/>
        </w:rPr>
        <w:t xml:space="preserve">(E. Garí </w:t>
      </w:r>
      <w:r w:rsidR="002931C0">
        <w:rPr>
          <w:i/>
          <w:lang w:val="en-US"/>
        </w:rPr>
        <w:t>et al.</w:t>
      </w:r>
      <w:r w:rsidR="002931C0">
        <w:rPr>
          <w:lang w:val="en-US"/>
        </w:rPr>
        <w:t xml:space="preserve"> Yeast</w:t>
      </w:r>
      <w:r w:rsidR="002931C0" w:rsidRPr="00EB3263">
        <w:rPr>
          <w:lang w:val="en-US"/>
        </w:rPr>
        <w:t xml:space="preserve"> </w:t>
      </w:r>
      <w:r w:rsidR="002931C0" w:rsidRPr="00EB3263">
        <w:rPr>
          <w:b/>
          <w:lang w:val="en-US"/>
        </w:rPr>
        <w:t>13:</w:t>
      </w:r>
      <w:r w:rsidR="002931C0" w:rsidRPr="00EB3263">
        <w:rPr>
          <w:lang w:val="en-US"/>
        </w:rPr>
        <w:t>837-848</w:t>
      </w:r>
      <w:r w:rsidR="002931C0">
        <w:rPr>
          <w:lang w:val="en-US"/>
        </w:rPr>
        <w:t xml:space="preserve">, 1997, </w:t>
      </w:r>
      <w:r w:rsidR="002931C0" w:rsidRPr="008B67CB">
        <w:rPr>
          <w:lang w:val="en-US"/>
        </w:rPr>
        <w:t>https://doi.org</w:t>
      </w:r>
      <w:r w:rsidR="002931C0">
        <w:rPr>
          <w:lang w:val="en-US"/>
        </w:rPr>
        <w:t>/</w:t>
      </w:r>
      <w:r w:rsidR="002931C0" w:rsidRPr="008C6EAE">
        <w:rPr>
          <w:lang w:val="en-US"/>
        </w:rPr>
        <w:t>10.1002/(SICI)1097-0061(199707)</w:t>
      </w:r>
      <w:r>
        <w:rPr>
          <w:lang w:val="en-US"/>
        </w:rPr>
        <w:t xml:space="preserve"> digested by </w:t>
      </w:r>
      <w:r w:rsidRPr="007222ED">
        <w:rPr>
          <w:i/>
          <w:lang w:val="en-US"/>
        </w:rPr>
        <w:t>Eco</w:t>
      </w:r>
      <w:r>
        <w:rPr>
          <w:lang w:val="en-US"/>
        </w:rPr>
        <w:t xml:space="preserve"> R1 and </w:t>
      </w:r>
      <w:r w:rsidRPr="007A06AB">
        <w:rPr>
          <w:i/>
          <w:lang w:val="en-US"/>
        </w:rPr>
        <w:t>Bam</w:t>
      </w:r>
      <w:r w:rsidRPr="007A06AB">
        <w:rPr>
          <w:lang w:val="en-US"/>
        </w:rPr>
        <w:t> HI</w:t>
      </w:r>
      <w:r w:rsidRPr="006C527E">
        <w:rPr>
          <w:lang w:val="en-US"/>
        </w:rPr>
        <w:t>.</w:t>
      </w:r>
    </w:p>
    <w:p w:rsidR="00DB7F0D" w:rsidRPr="006C527E" w:rsidRDefault="00DB7F0D" w:rsidP="00DB7F0D">
      <w:pPr>
        <w:jc w:val="both"/>
        <w:rPr>
          <w:lang w:val="en-US"/>
        </w:rPr>
      </w:pPr>
    </w:p>
    <w:p w:rsidR="00DB7F0D" w:rsidRPr="00BE1F0B" w:rsidRDefault="00DB7F0D" w:rsidP="00DB7F0D">
      <w:pPr>
        <w:spacing w:after="120"/>
        <w:jc w:val="both"/>
        <w:rPr>
          <w:bCs/>
          <w:lang w:val="en-US"/>
        </w:rPr>
      </w:pPr>
      <w:r w:rsidRPr="00BE1F0B">
        <w:rPr>
          <w:bCs/>
          <w:lang w:val="en-US"/>
        </w:rPr>
        <w:lastRenderedPageBreak/>
        <w:t>PSM (positive selection module)</w:t>
      </w:r>
    </w:p>
    <w:p w:rsidR="00DB7F0D" w:rsidRDefault="00DB7F0D" w:rsidP="00DB7F0D">
      <w:pPr>
        <w:jc w:val="both"/>
        <w:rPr>
          <w:lang w:val="en-US"/>
        </w:rPr>
      </w:pPr>
      <w:r w:rsidRPr="007222ED">
        <w:rPr>
          <w:lang w:val="en-US"/>
        </w:rPr>
        <w:t>A chimeric synthetic construct e</w:t>
      </w:r>
      <w:r>
        <w:rPr>
          <w:lang w:val="en-US"/>
        </w:rPr>
        <w:t>xpressing the 41 C</w:t>
      </w:r>
      <w:r>
        <w:rPr>
          <w:lang w:val="en-US"/>
        </w:rPr>
        <w:noBreakHyphen/>
      </w:r>
      <w:r w:rsidRPr="007222ED">
        <w:rPr>
          <w:lang w:val="en-US"/>
        </w:rPr>
        <w:t>terminal amino acid residues (aa) Leu42 to Trp81 of MazE with an add</w:t>
      </w:r>
      <w:r>
        <w:rPr>
          <w:lang w:val="en-US"/>
        </w:rPr>
        <w:t>ed ATG codon preceding the Leu42</w:t>
      </w:r>
      <w:r w:rsidRPr="007222ED">
        <w:rPr>
          <w:lang w:val="en-US"/>
        </w:rPr>
        <w:t xml:space="preserve"> codon, followed by a GGVKLQSGS aa linker sequence containing the Mpro cleavage site VKLQS, joint N-terminally </w:t>
      </w:r>
      <w:r>
        <w:rPr>
          <w:lang w:val="en-US"/>
        </w:rPr>
        <w:t>to the full aa sequence of MazF, c</w:t>
      </w:r>
      <w:r w:rsidRPr="007222ED">
        <w:rPr>
          <w:lang w:val="en-US"/>
        </w:rPr>
        <w:t xml:space="preserve">odon optimized for </w:t>
      </w:r>
      <w:r>
        <w:rPr>
          <w:i/>
          <w:lang w:val="en-US"/>
        </w:rPr>
        <w:t>S.</w:t>
      </w:r>
      <w:r w:rsidRPr="007222ED">
        <w:rPr>
          <w:i/>
          <w:lang w:val="en-US"/>
        </w:rPr>
        <w:t xml:space="preserve"> cerevisiae</w:t>
      </w:r>
      <w:r>
        <w:rPr>
          <w:iCs/>
          <w:lang w:val="en-US"/>
        </w:rPr>
        <w:t>,</w:t>
      </w:r>
      <w:r w:rsidRPr="007222ED">
        <w:rPr>
          <w:lang w:val="en-US"/>
        </w:rPr>
        <w:t xml:space="preserve"> and synthesized (GenScript, Piscataway,</w:t>
      </w:r>
      <w:r>
        <w:rPr>
          <w:lang w:val="en-US"/>
        </w:rPr>
        <w:t xml:space="preserve"> NJ). This was then ligated into the </w:t>
      </w:r>
      <w:r w:rsidRPr="007A06AB">
        <w:rPr>
          <w:i/>
          <w:lang w:val="en-US"/>
        </w:rPr>
        <w:t>Bam</w:t>
      </w:r>
      <w:r w:rsidRPr="007A06AB">
        <w:rPr>
          <w:lang w:val="en-US"/>
        </w:rPr>
        <w:t> HI</w:t>
      </w:r>
      <w:r>
        <w:rPr>
          <w:lang w:val="en-US"/>
        </w:rPr>
        <w:t> </w:t>
      </w:r>
      <w:r w:rsidRPr="007222ED">
        <w:rPr>
          <w:lang w:val="en-US"/>
        </w:rPr>
        <w:t>/</w:t>
      </w:r>
      <w:r>
        <w:rPr>
          <w:lang w:val="en-US"/>
        </w:rPr>
        <w:t> </w:t>
      </w:r>
      <w:proofErr w:type="gramStart"/>
      <w:r w:rsidRPr="007222ED">
        <w:rPr>
          <w:i/>
          <w:lang w:val="en-US"/>
        </w:rPr>
        <w:t>Pst</w:t>
      </w:r>
      <w:proofErr w:type="gramEnd"/>
      <w:r>
        <w:rPr>
          <w:lang w:val="en-US"/>
        </w:rPr>
        <w:t> </w:t>
      </w:r>
      <w:r w:rsidRPr="007222ED">
        <w:rPr>
          <w:lang w:val="en-US"/>
        </w:rPr>
        <w:t>I site of pCM188 to crea</w:t>
      </w:r>
      <w:r>
        <w:rPr>
          <w:lang w:val="en-US"/>
        </w:rPr>
        <w:t>te PS</w:t>
      </w:r>
      <w:r w:rsidRPr="00586A4D">
        <w:rPr>
          <w:lang w:val="en-US"/>
        </w:rPr>
        <w:t>Mv3</w:t>
      </w:r>
      <w:r w:rsidR="00280AE2">
        <w:rPr>
          <w:lang w:val="en-US"/>
        </w:rPr>
        <w:t xml:space="preserve">. The </w:t>
      </w:r>
      <w:r w:rsidRPr="00586A4D">
        <w:rPr>
          <w:lang w:val="en-US"/>
        </w:rPr>
        <w:t>full sequence of the MazEF chimera c</w:t>
      </w:r>
      <w:r w:rsidR="00280AE2">
        <w:rPr>
          <w:lang w:val="en-US"/>
        </w:rPr>
        <w:t>an be found below in this file</w:t>
      </w:r>
      <w:r w:rsidRPr="00586A4D">
        <w:rPr>
          <w:lang w:val="en-US"/>
        </w:rPr>
        <w:t>).</w:t>
      </w:r>
      <w:r>
        <w:rPr>
          <w:lang w:val="en-US"/>
        </w:rPr>
        <w:t xml:space="preserve"> P</w:t>
      </w:r>
      <w:r w:rsidRPr="007222ED">
        <w:rPr>
          <w:lang w:val="en-US"/>
        </w:rPr>
        <w:t xml:space="preserve">SMv3-GAL was created by ligating the </w:t>
      </w:r>
      <w:r w:rsidRPr="00444DFB">
        <w:rPr>
          <w:i/>
          <w:iCs/>
          <w:lang w:val="en-US"/>
        </w:rPr>
        <w:t>GAL1</w:t>
      </w:r>
      <w:r w:rsidRPr="007222ED">
        <w:rPr>
          <w:lang w:val="en-US"/>
        </w:rPr>
        <w:t xml:space="preserve"> promoter fr</w:t>
      </w:r>
      <w:r>
        <w:rPr>
          <w:lang w:val="en-US"/>
        </w:rPr>
        <w:t xml:space="preserve">agment used above to the </w:t>
      </w:r>
      <w:r w:rsidRPr="007222ED">
        <w:rPr>
          <w:i/>
          <w:lang w:val="en-US"/>
        </w:rPr>
        <w:t>Eco</w:t>
      </w:r>
      <w:r>
        <w:rPr>
          <w:lang w:val="en-US"/>
        </w:rPr>
        <w:t> R1 /</w:t>
      </w:r>
      <w:r w:rsidRPr="007D37FC">
        <w:rPr>
          <w:i/>
          <w:lang w:val="en-US"/>
        </w:rPr>
        <w:t xml:space="preserve"> </w:t>
      </w:r>
      <w:r w:rsidRPr="007A06AB">
        <w:rPr>
          <w:i/>
          <w:lang w:val="en-US"/>
        </w:rPr>
        <w:t>Bam</w:t>
      </w:r>
      <w:r w:rsidRPr="007A06AB">
        <w:rPr>
          <w:lang w:val="en-US"/>
        </w:rPr>
        <w:t> HI</w:t>
      </w:r>
      <w:r>
        <w:rPr>
          <w:lang w:val="en-US"/>
        </w:rPr>
        <w:t xml:space="preserve"> sites of PSMv3. P</w:t>
      </w:r>
      <w:r w:rsidRPr="007222ED">
        <w:rPr>
          <w:lang w:val="en-US"/>
        </w:rPr>
        <w:t>SMv4</w:t>
      </w:r>
      <w:r>
        <w:rPr>
          <w:lang w:val="en-US"/>
        </w:rPr>
        <w:t xml:space="preserve"> was created by ligating the </w:t>
      </w:r>
      <w:r w:rsidRPr="00EB6809">
        <w:rPr>
          <w:i/>
          <w:iCs/>
          <w:lang w:val="en-US"/>
        </w:rPr>
        <w:t>MET3</w:t>
      </w:r>
      <w:r w:rsidRPr="007222ED">
        <w:rPr>
          <w:lang w:val="en-US"/>
        </w:rPr>
        <w:t xml:space="preserve"> promoter fr</w:t>
      </w:r>
      <w:r>
        <w:rPr>
          <w:lang w:val="en-US"/>
        </w:rPr>
        <w:t xml:space="preserve">agment used above to </w:t>
      </w:r>
      <w:r w:rsidRPr="007222ED">
        <w:rPr>
          <w:i/>
          <w:lang w:val="en-US"/>
        </w:rPr>
        <w:t>Eco</w:t>
      </w:r>
      <w:r>
        <w:rPr>
          <w:lang w:val="en-US"/>
        </w:rPr>
        <w:t> R1 /</w:t>
      </w:r>
      <w:r w:rsidRPr="007D37FC">
        <w:rPr>
          <w:i/>
          <w:lang w:val="en-US"/>
        </w:rPr>
        <w:t xml:space="preserve"> </w:t>
      </w:r>
      <w:r w:rsidRPr="007A06AB">
        <w:rPr>
          <w:i/>
          <w:lang w:val="en-US"/>
        </w:rPr>
        <w:t>Bam</w:t>
      </w:r>
      <w:r w:rsidRPr="007A06AB">
        <w:rPr>
          <w:lang w:val="en-US"/>
        </w:rPr>
        <w:t> HI</w:t>
      </w:r>
      <w:r w:rsidRPr="007222ED">
        <w:rPr>
          <w:lang w:val="en-US"/>
        </w:rPr>
        <w:t xml:space="preserve"> sites of</w:t>
      </w:r>
      <w:r>
        <w:rPr>
          <w:lang w:val="en-US"/>
        </w:rPr>
        <w:t xml:space="preserve"> PSMv3. </w:t>
      </w:r>
    </w:p>
    <w:p w:rsidR="008158ED" w:rsidRDefault="008158ED">
      <w:pPr>
        <w:rPr>
          <w:lang w:val="en-US"/>
        </w:rPr>
      </w:pPr>
    </w:p>
    <w:p w:rsidR="00E61F1C" w:rsidRDefault="00E61F1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E61F1C" w:rsidRPr="00E61F1C" w:rsidRDefault="00E61F1C" w:rsidP="00E61F1C">
      <w:pPr>
        <w:rPr>
          <w:rFonts w:asciiTheme="minorHAnsi" w:hAnsiTheme="minorHAnsi" w:cstheme="minorHAnsi"/>
          <w:b/>
          <w:i/>
          <w:lang w:val="en-US"/>
        </w:rPr>
      </w:pPr>
      <w:r w:rsidRPr="00E61F1C">
        <w:rPr>
          <w:rFonts w:eastAsiaTheme="minorEastAsia"/>
          <w:b/>
          <w:bCs/>
          <w:i/>
          <w:lang w:val="en-US"/>
        </w:rPr>
        <w:lastRenderedPageBreak/>
        <w:t>Sequence PSMv3-</w:t>
      </w:r>
      <w:proofErr w:type="gramStart"/>
      <w:r w:rsidRPr="00E61F1C">
        <w:rPr>
          <w:rFonts w:eastAsiaTheme="minorEastAsia"/>
          <w:b/>
          <w:bCs/>
          <w:i/>
          <w:lang w:val="en-US"/>
        </w:rPr>
        <w:t>Gal  Genbank</w:t>
      </w:r>
      <w:proofErr w:type="gramEnd"/>
      <w:r w:rsidRPr="00E61F1C">
        <w:rPr>
          <w:rFonts w:eastAsiaTheme="minorEastAsia"/>
          <w:b/>
          <w:bCs/>
          <w:i/>
          <w:lang w:val="en-US"/>
        </w:rPr>
        <w:t xml:space="preserve"> format</w:t>
      </w:r>
    </w:p>
    <w:p w:rsidR="00E61F1C" w:rsidRDefault="00E61F1C" w:rsidP="00E61F1C">
      <w:pPr>
        <w:rPr>
          <w:rFonts w:asciiTheme="minorHAnsi" w:hAnsiTheme="minorHAnsi" w:cstheme="minorHAnsi"/>
          <w:lang w:val="en-US"/>
        </w:rPr>
      </w:pP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>LOCUS       Exported                6774 bp DNA     circular SYN 27-AUG-2021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DEFINITION  synthetic</w:t>
      </w:r>
      <w:proofErr w:type="gramEnd"/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circular DNA.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>ACCESSION   .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>VERSION     .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>KEYWORDS    .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>SOURCE      synthetic DNA construc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ORGANISM  synthetic</w:t>
      </w:r>
      <w:proofErr w:type="gramEnd"/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DNA construc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REFERENCE   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1  (</w:t>
      </w:r>
      <w:proofErr w:type="gramEnd"/>
      <w:r w:rsidRPr="00E61F1C">
        <w:rPr>
          <w:rFonts w:asciiTheme="minorHAnsi" w:hAnsiTheme="minorHAnsi" w:cstheme="minorHAnsi"/>
          <w:sz w:val="22"/>
          <w:szCs w:val="22"/>
          <w:lang w:val="en-US"/>
        </w:rPr>
        <w:t>bases 1 to 6774)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AUTHORS   Hanna Alalam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TITLE     Direct Submission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JOURNAL   Exported Friday, Aug 27, 2021 from SnapGene Viewer 5.3.0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fr-FR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</w:t>
      </w:r>
      <w:r w:rsidRPr="00E61F1C">
        <w:rPr>
          <w:rFonts w:asciiTheme="minorHAnsi" w:hAnsiTheme="minorHAnsi" w:cstheme="minorHAnsi"/>
          <w:sz w:val="22"/>
          <w:szCs w:val="22"/>
          <w:lang w:val="fr-FR"/>
        </w:rPr>
        <w:t>https://www.snapgene.com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fr-FR"/>
        </w:rPr>
      </w:pPr>
      <w:r w:rsidRPr="00E61F1C">
        <w:rPr>
          <w:rFonts w:asciiTheme="minorHAnsi" w:hAnsiTheme="minorHAnsi" w:cstheme="minorHAnsi"/>
          <w:sz w:val="22"/>
          <w:szCs w:val="22"/>
          <w:lang w:val="fr-FR"/>
        </w:rPr>
        <w:t>FEATURES             Location/Qualifiers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fr-FR"/>
        </w:rPr>
        <w:t xml:space="preserve">     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source</w:t>
      </w:r>
      <w:proofErr w:type="gramEnd"/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1..6774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organism="recombinant plasmid"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mol_type="other DNA"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promoter</w:t>
      </w:r>
      <w:proofErr w:type="gramEnd"/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7..459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Gal1p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note="gal1 promoter"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CDS             466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..954</w:t>
      </w:r>
      <w:proofErr w:type="gramEnd"/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codon_start=1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MazEF fusion-Mpro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translation="MLIIEPVRKEPVFTLAELVNDITPENLHENIDWGEPKDKEVWGGV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KLQSGSMVSRYVPDMGDLIWVDFDPTKGSEQAGHRPAVVLSPFMYNNKTGMCLCVPC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QSKGYPFEVVLSGQERDGVALADQVKSIAWRARGATKKGTVAPEELQLIKAKINVLIG"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CDS             466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..591</w:t>
      </w:r>
      <w:proofErr w:type="gramEnd"/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codon_start=1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mazE C terminal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translation="MLIIEPVRKEPVFTLAELVNDITPENLHENIDWGEPKDKEVW"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misc_difference 592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..597</w:t>
      </w:r>
      <w:proofErr w:type="gramEnd"/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Flexibility linker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misc_feature    598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..612</w:t>
      </w:r>
      <w:proofErr w:type="gramEnd"/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SARS-CoV-2 Mpro cleavage site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misc_feature    613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..618</w:t>
      </w:r>
      <w:proofErr w:type="gramEnd"/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Flexibility linker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CDS             619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..954</w:t>
      </w:r>
      <w:proofErr w:type="gramEnd"/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codon_start=1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mazF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translation="MVSRYVPDMGDLIWVDFDPTKGSEQAGHRPAVVLSPFMYNNKTGM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CLCVPCTTQSKGYPFEVVLSGQERDGVALADQVKSIAWRARGATKKGTVAPEELQLIK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KINVLIG"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misc_feature    960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MCS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terminator</w:t>
      </w:r>
      <w:proofErr w:type="gramEnd"/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961..1222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CYC1 terminator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CYC1\terminator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rep_origin      1638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..2231</w:t>
      </w:r>
      <w:proofErr w:type="gramEnd"/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pMB1 ori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pMB1\ori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CDS             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complement(</w:t>
      </w:r>
      <w:proofErr w:type="gramEnd"/>
      <w:r w:rsidRPr="00E61F1C">
        <w:rPr>
          <w:rFonts w:asciiTheme="minorHAnsi" w:hAnsiTheme="minorHAnsi" w:cstheme="minorHAnsi"/>
          <w:sz w:val="22"/>
          <w:szCs w:val="22"/>
          <w:lang w:val="en-US"/>
        </w:rPr>
        <w:t>2402..3262)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                     /codon_start=1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ampR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translation="MSIQHFRVALIPFFAAFCLPVFAHPETLVKVKDAEDQLGARVGYI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ELDLNSGKILESFRPEERFPMMSTFKVLLCGAVLSRIDAGQEQLGRRIHYSQNDLVEYS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PVTEKHLTDGMTVRELCSAAITMSDNTAANLLLTTIGGPKELTAFLHNMGDHVTRLDRW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EPELNEAIPNDERDTTMPVAMATTLRKLLTGELLTLASRQQLIDWMEADKVAGPLLRS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LPAGWFIADKSGAGERGSRGIIAALGPDGKPSRIVVIYTTGSQATMDERNRQIAEIGAS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LIKHW"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CDS             3699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..4501</w:t>
      </w:r>
      <w:proofErr w:type="gramEnd"/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codon_start=1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URA3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translation="MSKATYKERAATHPSPVAAKLFNIMHEKQTNLCASLDVRTTKELL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ELVEALGPKICLLKTHVDILTDFSMEGTVKPLKALSAKYNFLLFEDRKFADIGNTVKLQ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YSAGVYRIAEWADITNAHGVVGPGIVSGLKQAAEEVTKEPRGLLMLAELSCKGSLSTGE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YTKGTVDIAKSDKDFVIGFIAQRDMGGRDEGYDWLIMTPGVGLDDKGDALGQQYRTVDD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VVSTGSDIIIVGRGLFAKGRDAKVEGERYRKAGWEAYLRRCGQQN"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rep_origin      4839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..5583</w:t>
      </w:r>
      <w:proofErr w:type="gramEnd"/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ARS1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rep_origin      5584</w:t>
      </w:r>
      <w:proofErr w:type="gramStart"/>
      <w:r w:rsidRPr="00E61F1C">
        <w:rPr>
          <w:rFonts w:asciiTheme="minorHAnsi" w:hAnsiTheme="minorHAnsi" w:cstheme="minorHAnsi"/>
          <w:sz w:val="22"/>
          <w:szCs w:val="22"/>
          <w:lang w:val="en-US"/>
        </w:rPr>
        <w:t>..6560</w:t>
      </w:r>
      <w:proofErr w:type="gramEnd"/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CEN 4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CEN\4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>ORIGIN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 1 gaattcagta cggattagaa gccgccgagc gggcgacagc cctccgacgg aagactctc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 61 tccgtgcgtc ctcgtcttca ccggtcgcgt tcctgaaacg cagatgtgcc tcgcgccgc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121 ctgctccgaa caataaagat tctacaatac tagcttttat ggttatgaag aggaaaaa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181 ggcagtaacc tggccccaca aaccttcaaa ttaacgaatc aaattaacaa ccataggat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241 ataatgcgat tagtttttta gccttatttc tggggtaatt aatcagcgaa gcgatgat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301 ttgatctatt aacagatata taaatggaaa agctgcataa ccactttaac taatacttt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361 aacattttca gtttgtatta cttcttattc aaatgtcata aaagtatcaa caaaaaatt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421 ttaatatacc tctatacttt aacgtcaagg agaaaaaaca gatccatgtt gattattga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481 ccagttagaa aagaaccagt ttttactttg gctgaattgg ttaatgatat tactccaga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541 aatttgcatg aaaatattga ttggggtgaa ccaaaagata aagaagtttg gggtggtg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601 aaattgcaat ctggttctat ggtttctaga tatgttccag atatgggtga tttgatttg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661 gttgattttg atccaactaa aggttctgag caagctggtc atagaccagc tgttgtttt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721 tctccattta tgtataataa taaaactggt atgtgtttgt gtgttccatg tactactca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781 tctaaaggtt atccatttga agttgttttg tctggtcaag aaagagatgg tgttgcttt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841 gctgatcaag ttaaatctat tgcttggaga gctagaggtg ctactaaaaa aggtactg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901 gctccagaag aattgcaatt gattaaagct aaaattaatg ttttgattgg ttaactgca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 961 gagggccgca tcatgtaatt agttatgtca cgcttacatt cacgccctcc ccccacatc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021 gctctaaccg aaaaggaagg agttagacaa cctgaagtct aggtccctat ttattttt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081 atagttatgt tagtattaag aacgttattt atatttcaaa tttttctttt ttttctgta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141 agacgcgtgt acgcatgtaa cattatactg aaaaccttgc ttgagaaggt tttgggacg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201 tcgaaggctt taatttgcgg ccaagcttgg cgtaatcatg gtcatagctg tttcctgtg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261 gaaattgtta tccgctcaca attccacaca acatacgagc cggaagcata aagtgtaaa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321 cctggggtgc ctaatgagtg agctaactca cattaattgc gttgcgctca ctgcccgc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381 tccagtcggg aaacctgtcg tgccagctgc attaatgaat cggccaacgc gcggggaga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441 gcggtttgcg tattgggcgc tcttccgctt cctcgctcac tgactcgctg cgctcggtc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501 ttcggctgcg gcgagcggta tcagctcact caaaggcggt aatacggtta tccacagaa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561 caggggataa cgcaggaaag aacatgtgag caaaaggcca gcaaaaggcc aggaaccgt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621 aaaaggccgc gttgctggcg tttttccata ggctccgccc ccctgacgag catcacaaa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681 atcgacgctc aagtcagagg tggcgaaacc cgacaggact ataaagatac caggcgttt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741 cccctggaag ctccctcgtg cgctctcctg ttccgaccct gccgcttacc ggatacctg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     1801 ccgcctttct cccttcggga agcgtggcgc tttctcatag ctcacgctgt aggtatctc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861 gttcggtgta ggtcgttcgc tccaagctgg gctgtgtgca cgaacccccc gttcagccc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921 accgctgcgc cttatccggt aactatcgtc ttgagtccaa cccggtaaga cacgactta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1981 cgccactggc agcagccact ggtaacagga ttagcagagc gaggtatgta ggcggtgct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041 cagagttctt gaagtggtgg cctaactacg gctacactag aaggacagta tttggtatc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101 gcgctctgct gaagccagtt accttcggaa aaagagttgg tagctcttga tccggcaaa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161 aaaccaccgc tggtagcggt ggtttttttg tttgcaagca gcagattacg cgcagaaaa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221 aaggatctca agaagatcct ttgatctttt ctacggggtc tgacgctcag tggaacgaa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281 actcacgtta agggattttg gtcatgagat tatcaaaaag gatcttcacc tagatcct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341 taaattaaaa atgaagtttt aaatcaatct aaagtatata tgagtaaact tggtctgac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401 gttaccaatg cttaatcagt gaggcaccta tctcagcgat ctgtctattt cgttcatcc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461 tagttgcctg actccccgtc gtgtagataa ctacgatacg ggagggctta ccatctggc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521 ccagtgctgc aatgataccg cgagacccac gctcaccggc tccagattta tcagcaata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581 accagccagc cggaagggcc gagcgcagaa gtggtcctgc aactttatcc gcctccatc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641 agtctattaa ttgttgccgg gaagctagag taagtagttc gccagttaat agtttgcgc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701 acgttgttgc cattgctaca ggcatcgtgg tgtcacgctc gtcgtttggt atggcttca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761 tcagctccgg ttcccaacga tcaaggcgag ttacatgatc ccccatgttg tgcaaaaaa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821 cggttagctc cttcggtcct ccgatcgttg tcagaagtaa gttggccgca gtgttatca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881 tcatggttat ggcagcactg cataattctc ttactgtcat gccatccgta agatgctt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2941 ctgtgactgg tgagtactca accaagtcat tctgagaata gtgtatgcgg cgaccgag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001 gctcttgccc ggcgtcaata cgggataata ccgcgccaca tagcagaact ttaaaagtg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061 tcatcattgg aaaacgttct tcggggcgaa aactctcaag gatcttaccg ctgttgaga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121 ccagttcgat gtaacccact cgtgcaccca actgatcttc agcatctttt actttcacc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181 gcgtttctgg gtgagcaaaa acaggaaggc aaaatgccgc aaaaaaggga ataagggcg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241 cacggaaatg ttgaatactc atactcttcc tttttcaata ttattgaagc atttatcag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301 gttattgtct catgagcgga tacatatttg aatgtattta gaaaaataaa caaataggg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361 ttccgcgcac atttccccga aaagtgccac ctgacgtcta agaaaccatt attatcatg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421 cattaaccta taaaaatagg cgtatcacga ggccctttcg tcttcaagaa ttagctttt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481 aattcaattc atcatttttt ttttattctt ttttttgatt tcggtttctt tgaaattt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541 ttgattcggt aatctccgaa cagaaggaag aacgaaggaa ggagcacaga cttagattg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601 tatatatacg catatgtagt gttgaagaaa catgaaattg cccagtattc ttaacccaa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661 tgcacagaac aaaaacatgc aggaaacgaa gataaatcat gtcgaaagct acatataag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721 aacgtgctgc tactcatcct agtcctgttg ctgccaagct atttaatatc atgcacgaa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781 agcaaacaaa cttgtgtgct tcattggatg ttcgtaccac caaggaatta ctggagtta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841 ttgaagcatt aggtcccaaa atttgtttac taaaaacaca tgtggatatc ttgactga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901 tttccatgga gggcacagtt aagccgctaa aggcattatc cgccaagtac aatttttta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3961 tcttcgaaga cagaaaattt gctgacattg gtaatacagt caaattgcag tactctgcg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021 gtgtatacag aatagcagaa tgggcagaca ttacgaatgc acacggtgtg gtgggccca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081 gtattgttag cggtttgaag caggcggcag aagaagtaac aaaggaacct agaggcct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141 tgatgttagc agaattgtca tgcaagggct ccctatctac tggagaatat actaagggt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201 ctgttgacat tgcgaagagc gacaaagatt ttgttatcgg ctttattgct caaagagac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261 tgggtggaag agatgaaggt tacgattggt tgattatgac acccggtgtg ggtttagat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321 acaagggaga cgcattgggt caacagtata gaaccgtgga tgatgtggtc tctacagga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381 ctgacattat tattgttgga agaggactat ttgcaaaggg aagggatgct aaggtagag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441 gtgaacgtta cagaaaagca ggctgggaag catatttgag aagatgcggc cagcaaaac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501 aaaaaactgt attataagta aatgcatgta tactaaactc acaaattaga gcttcaat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561 aattatatca gttattaccc aattctcatg tttgacagct tatcatcgat cgtccaact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621 catggagatg agtcgtggca agaataccaa gagttcctcg gtttgccagt tattaaaag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681 ctcgtatttc caaaagactg caacatacta ctcagtgcag cttcacagaa acctcattc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741 tttattccct tgtttgattc agaagcaggt gggacaggtg aacttttgga ttggaactc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801 atttctgact gggttggaag gcaagagagc cccgagagct tacattttat gttagctgg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861 ggactgacgc cagaaaatgt tggtgatgcg cttagattaa atggcgttat tggtgttga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     4921 gtaagcggag gtgtggagac aaatggtgta aaagactcta acaaaatagc aaatttcgt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4981 aaaaatgcta agaaataggt tattactgag tagtatttat ttaagtattg tttgtgcac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041 tgcctgcaag ccttttgaaa agcaagcata aaagatctaa acataaaatc tgtaaaata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101 caagatgtaa agataatgct aaatcatttg gctttttgat tgattgtaca ggaaaatat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161 catcgcaggg ggttgacttt taccatttca ccgcaatgga atcaaacttg ttgaagaga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221 tgttcacagg cgcatacgct acaatgaccc gattcttgct agccttttct cggtcttgc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281 aacaaccgcc ggcagcttag tatataaata cacatgtaca tacctctctc cgtatcctc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341 taatcatttt cttgtattta tcgtcttttc gctgtaaaaa ctttatcaca cttatctca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401 atacacttat taaccgcttt tactattatc ttctacgctg acagtaatat caaacagtg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461 cacatattaa acacagtggt ttctttgcat aaacaccatc agcctcaagt cgtcaagta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521 agatttcgtg ttcatgcaga tagataacaa tctatatgtt gataattagc gttgcctca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581 caatgcgaga tccgtttaac cggaccctag tgcacttacc ccacgttcgg tccactgtg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641 gccgaacatg ctccttcact attttaacat gtggaattaa ttctcatgtt tgacagctt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701 tcatcgaact ctaagaggtg atacttattt actgtaaaac tgtgacgata aaaccggaa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761 gaagaataag aaaactcgaa ctgatctata atgcctattt tctgtaaaga gtttaagct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821 tgaaagcctc ggcattttgg ccgctcctag gtagtgcttt ttttccaagg acaaaacag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881 ttctttttct tgagcaggtt ttatgtttcg gtaatcataa acaataaata aattatttc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5941 tttatgttta aaaataaaaa ataaaaaagt attttaaatt tttaaaaaag ttgattata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6001 gcatgtgacc ttttgcaagc aattaaattt tgcaatttgt gattttaggc aaaagttac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6061 atttctggct cgtgtaatat atgtatgcta aagtgaactt ttacaaagtc gatatggac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6121 tagtcaaaag aaattttctt aaaaatatat agcactagcc aatttagcac ttctttatg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</w:rPr>
      </w:pPr>
      <w:r w:rsidRPr="00E61F1C">
        <w:rPr>
          <w:rFonts w:asciiTheme="minorHAnsi" w:hAnsiTheme="minorHAnsi" w:cstheme="minorHAnsi"/>
          <w:sz w:val="22"/>
          <w:szCs w:val="22"/>
          <w:lang w:val="en-US"/>
        </w:rPr>
        <w:t xml:space="preserve">     </w:t>
      </w:r>
      <w:r w:rsidRPr="00E61F1C">
        <w:rPr>
          <w:rFonts w:asciiTheme="minorHAnsi" w:hAnsiTheme="minorHAnsi" w:cstheme="minorHAnsi"/>
          <w:sz w:val="22"/>
          <w:szCs w:val="22"/>
        </w:rPr>
        <w:t>6181 gatatattat agactttatt aagccagatt tgtgtattat atgtatttac ccggcgaat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</w:rPr>
      </w:pPr>
      <w:r w:rsidRPr="00E61F1C">
        <w:rPr>
          <w:rFonts w:asciiTheme="minorHAnsi" w:hAnsiTheme="minorHAnsi" w:cstheme="minorHAnsi"/>
          <w:sz w:val="22"/>
          <w:szCs w:val="22"/>
        </w:rPr>
        <w:t xml:space="preserve">     6241 atggacatac attctgaaat aggtaatatt ctctatggtg agacagcata gataaccta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</w:rPr>
      </w:pPr>
      <w:r w:rsidRPr="00E61F1C">
        <w:rPr>
          <w:rFonts w:asciiTheme="minorHAnsi" w:hAnsiTheme="minorHAnsi" w:cstheme="minorHAnsi"/>
          <w:sz w:val="22"/>
          <w:szCs w:val="22"/>
        </w:rPr>
        <w:t xml:space="preserve">     6301 gatacaagtt aaaagctagt actgttttgc agtaattttt ttctttttta taagaatg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</w:rPr>
      </w:pPr>
      <w:r w:rsidRPr="00E61F1C">
        <w:rPr>
          <w:rFonts w:asciiTheme="minorHAnsi" w:hAnsiTheme="minorHAnsi" w:cstheme="minorHAnsi"/>
          <w:sz w:val="22"/>
          <w:szCs w:val="22"/>
        </w:rPr>
        <w:t xml:space="preserve">     6361 accacctaaa taagttataa agtcaatagt taagtttgat atttgattgt aaaataccg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</w:rPr>
      </w:pPr>
      <w:r w:rsidRPr="00E61F1C">
        <w:rPr>
          <w:rFonts w:asciiTheme="minorHAnsi" w:hAnsiTheme="minorHAnsi" w:cstheme="minorHAnsi"/>
          <w:sz w:val="22"/>
          <w:szCs w:val="22"/>
        </w:rPr>
        <w:t xml:space="preserve">     6421 aatatatttg catgatcaaa aggctcaatg ttgactagcc agcatgtcaa ccactatatt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</w:rPr>
      </w:pPr>
      <w:r w:rsidRPr="00E61F1C">
        <w:rPr>
          <w:rFonts w:asciiTheme="minorHAnsi" w:hAnsiTheme="minorHAnsi" w:cstheme="minorHAnsi"/>
          <w:sz w:val="22"/>
          <w:szCs w:val="22"/>
        </w:rPr>
        <w:t xml:space="preserve">     6481 gatcaccgat atatggactt ccacaccaac tagtaatatg acaataaatt caagatattc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</w:rPr>
      </w:pPr>
      <w:r w:rsidRPr="00E61F1C">
        <w:rPr>
          <w:rFonts w:asciiTheme="minorHAnsi" w:hAnsiTheme="minorHAnsi" w:cstheme="minorHAnsi"/>
          <w:sz w:val="22"/>
          <w:szCs w:val="22"/>
        </w:rPr>
        <w:t xml:space="preserve">     6541 ttcatgagaa tggcccagcg atatatgcgg tgtgaaatac cgcacagatg cgtaaggag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</w:rPr>
      </w:pPr>
      <w:r w:rsidRPr="00E61F1C">
        <w:rPr>
          <w:rFonts w:asciiTheme="minorHAnsi" w:hAnsiTheme="minorHAnsi" w:cstheme="minorHAnsi"/>
          <w:sz w:val="22"/>
          <w:szCs w:val="22"/>
        </w:rPr>
        <w:t xml:space="preserve">     6601 aaataccgca tcaggcgcca ttcgccattc aggctgcgca actgttggga agggcgatcg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</w:rPr>
      </w:pPr>
      <w:r w:rsidRPr="00E61F1C">
        <w:rPr>
          <w:rFonts w:asciiTheme="minorHAnsi" w:hAnsiTheme="minorHAnsi" w:cstheme="minorHAnsi"/>
          <w:sz w:val="22"/>
          <w:szCs w:val="22"/>
        </w:rPr>
        <w:t xml:space="preserve">     6661 gtgcgggcct cttcgctatt acgccagctg gcgaaagggg gatgtgctgc aaggcgatta</w:t>
      </w:r>
    </w:p>
    <w:p w:rsidR="00E61F1C" w:rsidRPr="00E61F1C" w:rsidRDefault="00E61F1C" w:rsidP="00E61F1C">
      <w:pPr>
        <w:rPr>
          <w:rFonts w:asciiTheme="minorHAnsi" w:hAnsiTheme="minorHAnsi" w:cstheme="minorHAnsi"/>
          <w:sz w:val="22"/>
          <w:szCs w:val="22"/>
        </w:rPr>
      </w:pPr>
      <w:r w:rsidRPr="00E61F1C">
        <w:rPr>
          <w:rFonts w:asciiTheme="minorHAnsi" w:hAnsiTheme="minorHAnsi" w:cstheme="minorHAnsi"/>
          <w:sz w:val="22"/>
          <w:szCs w:val="22"/>
        </w:rPr>
        <w:t xml:space="preserve">     6721 agttgggtaa cgccagggtt ttcccagtca cgacgttgta aaacgacggc cagt</w:t>
      </w:r>
    </w:p>
    <w:p w:rsidR="00063AAD" w:rsidRDefault="00E61F1C" w:rsidP="00E61F1C">
      <w:pPr>
        <w:rPr>
          <w:sz w:val="22"/>
          <w:szCs w:val="22"/>
          <w:lang w:val="en-US"/>
        </w:rPr>
      </w:pPr>
      <w:r w:rsidRPr="00E61F1C">
        <w:rPr>
          <w:sz w:val="22"/>
          <w:szCs w:val="22"/>
          <w:lang w:val="en-US"/>
        </w:rPr>
        <w:t>//</w:t>
      </w:r>
    </w:p>
    <w:p w:rsidR="00063AAD" w:rsidRDefault="00063AAD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:rsid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063AAD" w:rsidRPr="00E61F1C" w:rsidRDefault="00063AAD" w:rsidP="00063AAD">
      <w:pPr>
        <w:rPr>
          <w:rFonts w:asciiTheme="minorHAnsi" w:hAnsiTheme="minorHAnsi" w:cstheme="minorHAnsi"/>
          <w:b/>
          <w:i/>
          <w:lang w:val="en-US"/>
        </w:rPr>
      </w:pPr>
      <w:r w:rsidRPr="00E61F1C">
        <w:rPr>
          <w:rFonts w:eastAsiaTheme="minorEastAsia"/>
          <w:b/>
          <w:bCs/>
          <w:i/>
          <w:lang w:val="en-US"/>
        </w:rPr>
        <w:t xml:space="preserve">Sequence </w:t>
      </w:r>
      <w:r w:rsidRPr="00063AAD">
        <w:rPr>
          <w:rFonts w:eastAsiaTheme="minorEastAsia"/>
          <w:b/>
          <w:bCs/>
          <w:i/>
          <w:lang w:val="en-US"/>
        </w:rPr>
        <w:t>pCM188-MET3</w:t>
      </w:r>
      <w:r w:rsidRPr="00E61F1C">
        <w:rPr>
          <w:rFonts w:eastAsiaTheme="minorEastAsia"/>
          <w:b/>
          <w:bCs/>
          <w:i/>
          <w:lang w:val="en-US"/>
        </w:rPr>
        <w:t xml:space="preserve"> Genbank format</w:t>
      </w:r>
    </w:p>
    <w:p w:rsid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>LOCUS       Exported                6368 bp DNA     circular SYN 27-AUG-2021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063AAD">
        <w:rPr>
          <w:rFonts w:asciiTheme="minorHAnsi" w:hAnsiTheme="minorHAnsi" w:cstheme="minorHAnsi"/>
          <w:sz w:val="22"/>
          <w:szCs w:val="22"/>
          <w:lang w:val="en-US"/>
        </w:rPr>
        <w:t>DEFINITION  synthetic</w:t>
      </w:r>
      <w:proofErr w:type="gramEnd"/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circular DNA.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>ACCESSION   .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>VERSION     .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>KEYWORDS    .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>SOURCE      synthetic DNA construc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</w:t>
      </w:r>
      <w:proofErr w:type="gramStart"/>
      <w:r w:rsidRPr="00063AAD">
        <w:rPr>
          <w:rFonts w:asciiTheme="minorHAnsi" w:hAnsiTheme="minorHAnsi" w:cstheme="minorHAnsi"/>
          <w:sz w:val="22"/>
          <w:szCs w:val="22"/>
          <w:lang w:val="en-US"/>
        </w:rPr>
        <w:t>ORGANISM  synthetic</w:t>
      </w:r>
      <w:proofErr w:type="gramEnd"/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DNA construc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REFERENCE   </w:t>
      </w:r>
      <w:proofErr w:type="gramStart"/>
      <w:r w:rsidRPr="00063AAD">
        <w:rPr>
          <w:rFonts w:asciiTheme="minorHAnsi" w:hAnsiTheme="minorHAnsi" w:cstheme="minorHAnsi"/>
          <w:sz w:val="22"/>
          <w:szCs w:val="22"/>
          <w:lang w:val="en-US"/>
        </w:rPr>
        <w:t>1  (</w:t>
      </w:r>
      <w:proofErr w:type="gramEnd"/>
      <w:r w:rsidRPr="00063AAD">
        <w:rPr>
          <w:rFonts w:asciiTheme="minorHAnsi" w:hAnsiTheme="minorHAnsi" w:cstheme="minorHAnsi"/>
          <w:sz w:val="22"/>
          <w:szCs w:val="22"/>
          <w:lang w:val="en-US"/>
        </w:rPr>
        <w:t>bases 1 to 6368)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AUTHORS   Hanna Alalam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TITLE     Direct Submission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JOURNAL   Exported Friday, Aug 27, 2021 from SnapGene Viewer 5.3.0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fr-FR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     </w:t>
      </w:r>
      <w:r w:rsidRPr="00063AAD">
        <w:rPr>
          <w:rFonts w:asciiTheme="minorHAnsi" w:hAnsiTheme="minorHAnsi" w:cstheme="minorHAnsi"/>
          <w:sz w:val="22"/>
          <w:szCs w:val="22"/>
          <w:lang w:val="fr-FR"/>
        </w:rPr>
        <w:t>https://www.snapgene.com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fr-FR"/>
        </w:rPr>
      </w:pPr>
      <w:r w:rsidRPr="00063AAD">
        <w:rPr>
          <w:rFonts w:asciiTheme="minorHAnsi" w:hAnsiTheme="minorHAnsi" w:cstheme="minorHAnsi"/>
          <w:sz w:val="22"/>
          <w:szCs w:val="22"/>
          <w:lang w:val="fr-FR"/>
        </w:rPr>
        <w:t>FEATURES             Location/Qualifiers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fr-FR"/>
        </w:rPr>
        <w:t xml:space="preserve">     </w:t>
      </w:r>
      <w:proofErr w:type="gramStart"/>
      <w:r w:rsidRPr="00063AAD">
        <w:rPr>
          <w:rFonts w:asciiTheme="minorHAnsi" w:hAnsiTheme="minorHAnsi" w:cstheme="minorHAnsi"/>
          <w:sz w:val="22"/>
          <w:szCs w:val="22"/>
          <w:lang w:val="en-US"/>
        </w:rPr>
        <w:t>source</w:t>
      </w:r>
      <w:proofErr w:type="gramEnd"/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   1..6368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organism="recombinant plasmid"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mol_type="other DNA"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</w:t>
      </w:r>
      <w:proofErr w:type="gramStart"/>
      <w:r w:rsidRPr="00063AAD">
        <w:rPr>
          <w:rFonts w:asciiTheme="minorHAnsi" w:hAnsiTheme="minorHAnsi" w:cstheme="minorHAnsi"/>
          <w:sz w:val="22"/>
          <w:szCs w:val="22"/>
          <w:lang w:val="en-US"/>
        </w:rPr>
        <w:t>promoter</w:t>
      </w:r>
      <w:proofErr w:type="gramEnd"/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 7..500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Met3p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misc_feature    502</w:t>
      </w:r>
      <w:proofErr w:type="gramStart"/>
      <w:r w:rsidRPr="00063AAD">
        <w:rPr>
          <w:rFonts w:asciiTheme="minorHAnsi" w:hAnsiTheme="minorHAnsi" w:cstheme="minorHAnsi"/>
          <w:sz w:val="22"/>
          <w:szCs w:val="22"/>
          <w:lang w:val="en-US"/>
        </w:rPr>
        <w:t>..554</w:t>
      </w:r>
      <w:proofErr w:type="gramEnd"/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MCS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</w:t>
      </w:r>
      <w:proofErr w:type="gramStart"/>
      <w:r w:rsidRPr="00063AAD">
        <w:rPr>
          <w:rFonts w:asciiTheme="minorHAnsi" w:hAnsiTheme="minorHAnsi" w:cstheme="minorHAnsi"/>
          <w:sz w:val="22"/>
          <w:szCs w:val="22"/>
          <w:lang w:val="en-US"/>
        </w:rPr>
        <w:t>terminator</w:t>
      </w:r>
      <w:proofErr w:type="gramEnd"/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555..816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CYC1 terminator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CYC1\terminator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rep_origin      1232</w:t>
      </w:r>
      <w:proofErr w:type="gramStart"/>
      <w:r w:rsidRPr="00063AAD">
        <w:rPr>
          <w:rFonts w:asciiTheme="minorHAnsi" w:hAnsiTheme="minorHAnsi" w:cstheme="minorHAnsi"/>
          <w:sz w:val="22"/>
          <w:szCs w:val="22"/>
          <w:lang w:val="en-US"/>
        </w:rPr>
        <w:t>..1825</w:t>
      </w:r>
      <w:proofErr w:type="gramEnd"/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</w:t>
      </w:r>
      <w:r w:rsidRPr="008B67CB">
        <w:rPr>
          <w:rFonts w:asciiTheme="minorHAnsi" w:hAnsiTheme="minorHAnsi" w:cstheme="minorHAnsi"/>
          <w:sz w:val="22"/>
          <w:szCs w:val="22"/>
          <w:lang w:val="en-US"/>
        </w:rPr>
        <w:t>/label=pMB1 ori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pMB1\ori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CDS             </w:t>
      </w:r>
      <w:proofErr w:type="gramStart"/>
      <w:r w:rsidRPr="008B67CB">
        <w:rPr>
          <w:rFonts w:asciiTheme="minorHAnsi" w:hAnsiTheme="minorHAnsi" w:cstheme="minorHAnsi"/>
          <w:sz w:val="22"/>
          <w:szCs w:val="22"/>
          <w:lang w:val="en-US"/>
        </w:rPr>
        <w:t>complement(</w:t>
      </w:r>
      <w:proofErr w:type="gramEnd"/>
      <w:r w:rsidRPr="008B67CB">
        <w:rPr>
          <w:rFonts w:asciiTheme="minorHAnsi" w:hAnsiTheme="minorHAnsi" w:cstheme="minorHAnsi"/>
          <w:sz w:val="22"/>
          <w:szCs w:val="22"/>
          <w:lang w:val="en-US"/>
        </w:rPr>
        <w:t>1996..2856)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codon_start=1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ampR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translation="MSIQHFRVALIPFFAAFCLPVFAHPETLVKVKDAEDQLGARVGYI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ELDLNSGKILESFRPEERFPMMSTFKVLLCGAVLSRIDAGQEQLGRRIHYSQNDLVEYS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PVTEKHLTDGMTVRELCSAAITMSDNTAANLLLTTIGGPKELTAFLHNMGDHVTRLDRW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EPELNEAIPNDERDTTMPVAMATTLRKLLTGELLTLASRQQLIDWMEADKVAGPLLRSA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LPAGWFIADKSGAGERGSRGIIAALGPDGKPSRIVVIYTTGSQATMDERNRQIAEIGAS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LIKHW"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CDS             3293</w:t>
      </w:r>
      <w:proofErr w:type="gramStart"/>
      <w:r w:rsidRPr="008B67CB">
        <w:rPr>
          <w:rFonts w:asciiTheme="minorHAnsi" w:hAnsiTheme="minorHAnsi" w:cstheme="minorHAnsi"/>
          <w:sz w:val="22"/>
          <w:szCs w:val="22"/>
          <w:lang w:val="en-US"/>
        </w:rPr>
        <w:t>..4095</w:t>
      </w:r>
      <w:proofErr w:type="gramEnd"/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codon_start=1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URA3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translation="MSKATYKERAATHPSPVAAKLFNIMHEKQTNLCASLDVRTTKELL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ELVEALGPKICLLKTHVDILTDFSMEGTVKPLKALSAKYNFLLFEDRKFADIGNTVKLQ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YSAGVYRIAEWADITNAHGVVGPGIVSGLKQAAEEVTKEPRGLLMLAELSCKGSLSTGE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YTKGTVDIAKSDKDFVIGFIAQRDMGGRDEGYDWLIMTPGVGLDDKGDALGQQYRTVDD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VVSTGSDIIIVGRGLFAKGRDAKVEGERYRKAGWEAYLRRCGQQN"</w:t>
      </w:r>
    </w:p>
    <w:p w:rsidR="00063AAD" w:rsidRPr="008B67CB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rep_origin      4433</w:t>
      </w:r>
      <w:proofErr w:type="gramStart"/>
      <w:r w:rsidRPr="008B67CB">
        <w:rPr>
          <w:rFonts w:asciiTheme="minorHAnsi" w:hAnsiTheme="minorHAnsi" w:cstheme="minorHAnsi"/>
          <w:sz w:val="22"/>
          <w:szCs w:val="22"/>
          <w:lang w:val="en-US"/>
        </w:rPr>
        <w:t>..5177</w:t>
      </w:r>
      <w:proofErr w:type="gramEnd"/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</w:t>
      </w:r>
      <w:r w:rsidRPr="00063AAD">
        <w:rPr>
          <w:rFonts w:asciiTheme="minorHAnsi" w:hAnsiTheme="minorHAnsi" w:cstheme="minorHAnsi"/>
          <w:sz w:val="22"/>
          <w:szCs w:val="22"/>
          <w:lang w:val="en-US"/>
        </w:rPr>
        <w:t>/label=ARS1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rep_origin      5178</w:t>
      </w:r>
      <w:proofErr w:type="gramStart"/>
      <w:r w:rsidRPr="00063AAD">
        <w:rPr>
          <w:rFonts w:asciiTheme="minorHAnsi" w:hAnsiTheme="minorHAnsi" w:cstheme="minorHAnsi"/>
          <w:sz w:val="22"/>
          <w:szCs w:val="22"/>
          <w:lang w:val="en-US"/>
        </w:rPr>
        <w:t>..6154</w:t>
      </w:r>
      <w:proofErr w:type="gramEnd"/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CEN 4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CEN\4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lastRenderedPageBreak/>
        <w:t>ORIGIN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 1 gaattcttta gtactaacag agacttttgt cacaactaca tataagtgta caaatatag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 61 acagatatga cacacttgta gcgccaacgc gcatcctacg gattgctgac agaaaaaaa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121 gtcacgtgac cagaaaagtc acgtgtaatt ttgtaactca ccgcattcta gcggtccct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181 tcgtgcacac tgcactcaac accataaacc ttagcaacct ccaaaggaaa tcaccgtat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241 acaaagccac agttttacaa cttagtctct tatgaagtta cttaccaatg agaaataga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301 gctctttctc gagaaatatg aatatggata tatatatata tatatatata tatatatat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361 tatatgtaaa cttggttctt ttttagcttg tgatctctag cttgggtctc tctctgtcg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421 aacagttgtg atatcgtttc ttaacaattg aaaaggaact aagaaagtat aataataac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481 agaataaagt ataattaaca ggatccgttt aaacaggcct gttaacatcg atagcggcc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541 ctagggccct gcaggagggc cgcatcatgt aattagttat gtcacgctta cattcacgc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601 ctccccccac atccgctcta accgaaaagg aaggagttag acaacctgaa gtctaggtc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661 ctatttattt ttttatagtt atgttagtat taagaacgtt atttatattt caaattttt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721 ttttttttct gtacagacgc gtgtacgcat gtaacattat actgaaaacc ttgcttgag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781 aggttttggg acgctcgaag gctttaattt gcggccaagc ttggcgtaat catggtcat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841 gctgtttcct gtgtgaaatt gttatccgct cacaattcca cacaacatac gagccggaa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901 cataaagtgt aaagcctggg gtgcctaatg agtgagctaa ctcacattaa ttgcgttgc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 961 ctcactgccc gctttccagt cgggaaacct gtcgtgccag ctgcattaat gaatcggcc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021 acgcgcgggg agaggcggtt tgcgtattgg gcgctcttcc gcttcctcgc tcactgact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081 gctgcgctcg gtcgttcggc tgcggcgagc ggtatcagct cactcaaagg cggtaatac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141 gttatccaca gaatcagggg ataacgcagg aaagaacatg tgagcaaaag gccagcaaa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201 ggccaggaac cgtaaaaagg ccgcgttgct ggcgtttttc cataggctcc gcccccctg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261 cgagcatcac aaaaatcgac gctcaagtca gaggtggcga aacccgacag gactataaa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321 ataccaggcg tttccccctg gaagctccct cgtgcgctct cctgttccga ccctgccgc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381 taccggatac ctgtccgcct ttctcccttc gggaagcgtg gcgctttctc atagctcac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441 ctgtaggtat ctcagttcgg tgtaggtcgt tcgctccaag ctgggctgtg tgcacgaac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501 ccccgttcag cccgaccgct gcgccttatc cggtaactat cgtcttgagt ccaacccgg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561 aagacacgac ttatcgccac tggcagcagc cactggtaac aggattagca gagcgaggt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621 tgtaggcggt gctacagagt tcttgaagtg gtggcctaac tacggctaca ctagaagga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681 agtatttggt atctgcgctc tgctgaagcc agttaccttc ggaaaaagag ttggtagct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741 ttgatccggc aaacaaacca ccgctggtag cggtggtttt tttgtttgca agcagcaga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801 tacgcgcaga aaaaaaggat ctcaagaaga tcctttgatc ttttctacgg ggtctgacg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861 tcagtggaac gaaaactcac gttaagggat tttggtcatg agattatcaa aaaggatct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921 cacctagatc cttttaaatt aaaaatgaag ttttaaatca atctaaagta tatatgagt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1981 aacttggtct gacagttacc aatgcttaat cagtgaggca cctatctcag cgatctgtc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041 atttcgttca tccatagttg cctgactccc cgtcgtgtag ataactacga tacgggagg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101 cttaccatct ggccccagtg ctgcaatgat accgcgagac ccacgctcac cggctccag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161 tttatcagca ataaaccagc cagccggaag ggccgagcgc agaagtggtc ctgcaactt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221 atccgcctcc atccagtcta ttaattgttg ccgggaagct agagtaagta gttcgccag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281 taatagtttg cgcaacgttg ttgccattgc tacaggcatc gtggtgtcac gctcgtcgt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341 tggtatggct tcattcagct ccggttccca acgatcaagg cgagttacat gatccccca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401 gttgtgcaaa aaagcggtta gctccttcgg tcctccgatc gttgtcagaa gtaagttgg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461 cgcagtgtta tcactcatgg ttatggcagc actgcataat tctcttactg tcatgccat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521 cgtaagatgc ttttctgtga ctggtgagta ctcaaccaag tcattctgag aatagtgta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581 gcggcgaccg agttgctctt gcccggcgtc aatacgggat aataccgcgc cacatagca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641 aactttaaaa gtgctcatca ttggaaaacg ttcttcgggg cgaaaactct caaggatct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701 accgctgttg agatccagtt cgatgtaacc cactcgtgca cccaactgat cttcagcat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761 ttttactttc accagcgttt ctgggtgagc aaaaacagga aggcaaaatg ccgcaaaaa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821 gggaataagg gcgacacgga aatgttgaat actcatactc ttcctttttc aatattatt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881 aagcatttat cagggttatt gtctcatgag cggatacata tttgaatgta tttagaaaa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2941 taaacaaata ggggttccgc gcacatttcc ccgaaaagtg ccacctgacg tctaagaaa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001 cattattatc atgacattaa cctataaaaa taggcgtatc acgaggccct ttcgtcttc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     3061 agaattagct tttcaattca attcatcatt ttttttttat tctttttttt gatttcggt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121 tctttgaaat ttttttgatt cggtaatctc cgaacagaag gaagaacgaa ggaaggagc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181 cagacttaga ttggtatata tacgcatatg tagtgttgaa gaaacatgaa attgcccag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241 attcttaacc caactgcaca gaacaaaaac atgcaggaaa cgaagataaa tcatgtcga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301 agctacatat aaggaacgtg ctgctactca tcctagtcct gttgctgcca agctattta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361 tatcatgcac gaaaagcaaa caaacttgtg tgcttcattg gatgttcgta ccaccaagg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421 attactggag ttagttgaag cattaggtcc caaaatttgt ttactaaaaa cacatgtgg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481 tatcttgact gatttttcca tggagggcac agttaagccg ctaaaggcat tatccgcca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541 gtacaatttt ttactcttcg aagacagaaa atttgctgac attggtaata cagtcaaat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601 gcagtactct gcgggtgtat acagaatagc agaatgggca gacattacga atgcacacg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661 tgtggtgggc ccaggtattg ttagcggttt gaagcaggcg gcagaagaag taacaaagg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721 acctagaggc cttttgatgt tagcagaatt gtcatgcaag ggctccctat ctactggag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781 atatactaag ggtactgttg acattgcgaa gagcgacaaa gattttgtta tcggcttta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841 tgctcaaaga gacatgggtg gaagagatga aggttacgat tggttgatta tgacacccg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901 tgtgggttta gatgacaagg gagacgcatt gggtcaacag tatagaaccg tggatgatg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3961 ggtctctaca ggatctgaca ttattattgt tggaagagga ctatttgcaa agggaaggg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021 tgctaaggta gagggtgaac gttacagaaa agcaggctgg gaagcatatt tgagaagat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081 cggccagcaa aactaaaaaa ctgtattata agtaaatgca tgtatactaa actcacaaa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141 tagagcttca atttaattat atcagttatt acccaattct catgtttgac agcttatca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201 cgatcgtcca actgcatgga gatgagtcgt ggcaagaata ccaagagttc ctcggtttg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261 cagttattaa aagactcgta tttccaaaag actgcaacat actactcagt gcagcttca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321 agaaacctca ttcgtttatt cccttgtttg attcagaagc aggtgggaca ggtgaactt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381 tggattggaa ctcgatttct gactgggttg gaaggcaaga gagccccgag agcttacat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441 ttatgttagc tggtggactg acgccagaaa atgttggtga tgcgcttaga ttaaatggc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501 ttattggtgt tgatgtaagc ggaggtgtgg agacaaatgg tgtaaaagac tctaacaaa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561 tagcaaattt cgtcaaaaat gctaagaaat aggttattac tgagtagtat ttatttaag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621 attgtttgtg cacttgcctg caagcctttt gaaaagcaag cataaaagat ctaaacata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681 aatctgtaaa ataacaagat gtaaagataa tgctaaatca tttggctttt tgattgatt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741 tacaggaaaa tatacatcgc agggggttga cttttaccat ttcaccgcaa tggaatcaa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801 cttgttgaag agaatgttca caggcgcata cgctacaatg acccgattct tgctagcct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861 ttctcggtct tgcaaacaac cgccggcagc ttagtatata aatacacatg tacatacct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921 tctccgtatc ctcgtaatca ttttcttgta tttatcgtct tttcgctgta aaaacttta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4981 cacacttatc tcaaatacac ttattaaccg cttttactat tatcttctac gctgacagt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041 atatcaaaca gtgacacata ttaaacacag tggtttcttt gcataaacac catcagcct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101 aagtcgtcaa gtaaagattt cgtgttcatg cagatagata acaatctata tgttgataa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161 tagcgttgcc tcatcaatgc gagatccgtt taaccggacc ctagtgcact taccccacg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221 tcggtccact gtgtgccgaa catgctcctt cactatttta acatgtggaa ttaattctc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281 tgtttgacag cttatcatcg aactctaaga ggtgatactt atttactgta aaactgtga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341 gataaaaccg gaaggaagaa taagaaaact cgaactgatc tataatgcct attttctgt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401 aagagtttaa gctatgaaag cctcggcatt ttggccgctc ctaggtagtg ctttttttcc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461 aaggacaaaa cagtttcttt ttcttgagca ggttttatgt ttcggtaatc ataaacaat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521 aataaattat ttcatttatg tttaaaaata aaaaataaaa aagtatttta aatttttaa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581 aaagttgatt ataagcatgt gaccttttgc aagcaattaa attttgcaat ttgtgattt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641 aggcaaaagt tacaatttct ggctcgtgta atatatgtat gctaaagtga acttttaca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701 agtcgatatg gacttagtca aaagaaattt tcttaaaaat atatagcact agccaattt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761 gcacttcttt atgagatata ttatagactt tattaagcca gatttgtgta ttatatgta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821 ttacccggcg aatcatggac atacattctg aaataggtaa tattctctat ggtgagaca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881 catagataac ctaggataca agttaaaagc tagtactgtt ttgcagtaat ttttttctt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5941 tttataagaa tgttaccacc taaataagtt ataaagtcaa tagttaagtt tgatatttg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6001 ttgtaaaata ccgtaatata tttgcatgat caaaaggctc aatgttgact agccagcat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6061 tcaaccacta tattgatcac cgatatatgg acttccacac caactagtaa tatgacaat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6121 aattcaagat attcttcatg agaatggccc agcgatatat gcggtgtgaa ataccgcac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     6181 gatgcgtaag gagaaaatac cgcatcaggc gccattcgcc attcaggctg cgcaactgtt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6241 gggaagggcg atcggtgcgg gcctcttcgc tattacgcca gctggcgaaa gggggatgtg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6301 ctgcaaggcg attaagttgg gtaacgccag ggttttccca gtcacgacgt tgtaaaacga</w:t>
      </w:r>
    </w:p>
    <w:p w:rsidR="00063AAD" w:rsidRP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 xml:space="preserve">     6361 cggccagt</w:t>
      </w:r>
    </w:p>
    <w:p w:rsidR="00E61F1C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63AAD">
        <w:rPr>
          <w:rFonts w:asciiTheme="minorHAnsi" w:hAnsiTheme="minorHAnsi" w:cstheme="minorHAnsi"/>
          <w:sz w:val="22"/>
          <w:szCs w:val="22"/>
          <w:lang w:val="en-US"/>
        </w:rPr>
        <w:t>//</w:t>
      </w:r>
    </w:p>
    <w:p w:rsidR="00063AAD" w:rsidRDefault="00063AAD" w:rsidP="00063AAD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063AAD" w:rsidRDefault="00063AAD">
      <w:p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p w:rsidR="004A0E92" w:rsidRPr="00E61F1C" w:rsidRDefault="004A0E92" w:rsidP="004A0E92">
      <w:pPr>
        <w:rPr>
          <w:rFonts w:asciiTheme="minorHAnsi" w:hAnsiTheme="minorHAnsi" w:cstheme="minorHAnsi"/>
          <w:b/>
          <w:i/>
          <w:lang w:val="en-US"/>
        </w:rPr>
      </w:pPr>
      <w:r w:rsidRPr="00E61F1C">
        <w:rPr>
          <w:rFonts w:eastAsiaTheme="minorEastAsia"/>
          <w:b/>
          <w:bCs/>
          <w:i/>
          <w:lang w:val="en-US"/>
        </w:rPr>
        <w:lastRenderedPageBreak/>
        <w:t xml:space="preserve">Sequence </w:t>
      </w:r>
      <w:r w:rsidRPr="004A0E92">
        <w:rPr>
          <w:rFonts w:eastAsiaTheme="minorEastAsia"/>
          <w:b/>
          <w:bCs/>
          <w:i/>
          <w:lang w:val="en-US"/>
        </w:rPr>
        <w:t>PSMv4</w:t>
      </w:r>
      <w:r w:rsidRPr="00E61F1C">
        <w:rPr>
          <w:rFonts w:eastAsiaTheme="minorEastAsia"/>
          <w:b/>
          <w:bCs/>
          <w:i/>
          <w:lang w:val="en-US"/>
        </w:rPr>
        <w:t xml:space="preserve"> Genbank format</w:t>
      </w:r>
    </w:p>
    <w:p w:rsid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>LOCUS       Exported                6815 bp DNA     circular SYN 27-AUG-2021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DEFINITION  synthetic</w:t>
      </w:r>
      <w:proofErr w:type="gramEnd"/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circular DNA.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>ACCESSION   .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>VERSION     .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>KEYWORDS    .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>SOURCE      synthetic DNA construc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</w:t>
      </w: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ORGANISM  synthetic</w:t>
      </w:r>
      <w:proofErr w:type="gramEnd"/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DNA construc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REFERENCE   </w:t>
      </w: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1  (</w:t>
      </w:r>
      <w:proofErr w:type="gramEnd"/>
      <w:r w:rsidRPr="004A0E92">
        <w:rPr>
          <w:rFonts w:asciiTheme="minorHAnsi" w:hAnsiTheme="minorHAnsi" w:cstheme="minorHAnsi"/>
          <w:sz w:val="22"/>
          <w:szCs w:val="22"/>
          <w:lang w:val="en-US"/>
        </w:rPr>
        <w:t>bases 1 to 6815)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AUTHORS   Hanna Alalam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TITLE     Direct Submission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JOURNAL   Exported Friday, Aug 27, 2021 from SnapGene Viewer 5.3.0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fr-FR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</w:t>
      </w:r>
      <w:r w:rsidRPr="004A0E92">
        <w:rPr>
          <w:rFonts w:asciiTheme="minorHAnsi" w:hAnsiTheme="minorHAnsi" w:cstheme="minorHAnsi"/>
          <w:sz w:val="22"/>
          <w:szCs w:val="22"/>
          <w:lang w:val="fr-FR"/>
        </w:rPr>
        <w:t>https://www.snapgene.com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fr-FR"/>
        </w:rPr>
      </w:pPr>
      <w:r w:rsidRPr="004A0E92">
        <w:rPr>
          <w:rFonts w:asciiTheme="minorHAnsi" w:hAnsiTheme="minorHAnsi" w:cstheme="minorHAnsi"/>
          <w:sz w:val="22"/>
          <w:szCs w:val="22"/>
          <w:lang w:val="fr-FR"/>
        </w:rPr>
        <w:t>FEATURES             Location/Qualifiers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fr-FR"/>
        </w:rPr>
        <w:t xml:space="preserve">     </w:t>
      </w: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source</w:t>
      </w:r>
      <w:proofErr w:type="gramEnd"/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1..6815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organism="recombinant plasmid"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mol_type="other DNA"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</w:t>
      </w: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promoter</w:t>
      </w:r>
      <w:proofErr w:type="gramEnd"/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7..500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Met3p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CDS             507</w:t>
      </w: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..995</w:t>
      </w:r>
      <w:proofErr w:type="gramEnd"/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codon_start=1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MazEF fusion-Mpro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translation="MLIIEPVRKEPVFTLAELVNDITPENLHENIDWGEPKDKEVWGGV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KLQSGSMVSRYVPDMGDLIWVDFDPTKGSEQAGHRPAVVLSPFMYNNKTGMCLCVPCT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QSKGYPFEVVLSGQERDGVALADQVKSIAWRARGATKKGTVAPEELQLIKAKINVLIG"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CDS             507</w:t>
      </w: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..632</w:t>
      </w:r>
      <w:proofErr w:type="gramEnd"/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codon_start=1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mazE C terminal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translation="MLIIEPVRKEPVFTLAELVNDITPENLHENIDWGEPKDKEVW"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misc_difference 633</w:t>
      </w: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..638</w:t>
      </w:r>
      <w:proofErr w:type="gramEnd"/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Flexibility linker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misc_feature    639</w:t>
      </w: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..653</w:t>
      </w:r>
      <w:proofErr w:type="gramEnd"/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SARS-CoV-2 Mpro cleavage site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misc_feature    654</w:t>
      </w: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..659</w:t>
      </w:r>
      <w:proofErr w:type="gramEnd"/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Flexibility linker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CDS             660</w:t>
      </w: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..995</w:t>
      </w:r>
      <w:proofErr w:type="gramEnd"/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codon_start=1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mazF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translation="MVSRYVPDMGDLIWVDFDPTKGSEQAGHRPAVVLSPFMYNNKTGM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CLCVPCTTQSKGYPFEVVLSGQERDGVALADQVKSIAWRARGATKKGTVAPEELQLIK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KINVLIG"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</w:t>
      </w: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terminator</w:t>
      </w:r>
      <w:proofErr w:type="gramEnd"/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1002..1263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CYC1 terminator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CYC1\terminator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rep_origin      1679</w:t>
      </w: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..2272</w:t>
      </w:r>
      <w:proofErr w:type="gramEnd"/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</w:t>
      </w:r>
      <w:r w:rsidRPr="008B67CB">
        <w:rPr>
          <w:rFonts w:asciiTheme="minorHAnsi" w:hAnsiTheme="minorHAnsi" w:cstheme="minorHAnsi"/>
          <w:sz w:val="22"/>
          <w:szCs w:val="22"/>
          <w:lang w:val="en-US"/>
        </w:rPr>
        <w:t>/label=pMB1 ori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pMB1\ori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CDS             </w:t>
      </w:r>
      <w:proofErr w:type="gramStart"/>
      <w:r w:rsidRPr="008B67CB">
        <w:rPr>
          <w:rFonts w:asciiTheme="minorHAnsi" w:hAnsiTheme="minorHAnsi" w:cstheme="minorHAnsi"/>
          <w:sz w:val="22"/>
          <w:szCs w:val="22"/>
          <w:lang w:val="en-US"/>
        </w:rPr>
        <w:t>complement(</w:t>
      </w:r>
      <w:proofErr w:type="gramEnd"/>
      <w:r w:rsidRPr="008B67CB">
        <w:rPr>
          <w:rFonts w:asciiTheme="minorHAnsi" w:hAnsiTheme="minorHAnsi" w:cstheme="minorHAnsi"/>
          <w:sz w:val="22"/>
          <w:szCs w:val="22"/>
          <w:lang w:val="en-US"/>
        </w:rPr>
        <w:t>2443..3303)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codon_start=1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ampR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                     /translation="MSIQHFRVALIPFFAAFCLPVFAHPETLVKVKDAEDQLGARVGYI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ELDLNSGKILESFRPEERFPMMSTFKVLLCGAVLSRIDAGQEQLGRRIHYSQNDLVEYS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PVTEKHLTDGMTVRELCSAAITMSDNTAANLLLTTIGGPKELTAFLHNMGDHVTRLDRW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EPELNEAIPNDERDTTMPVAMATTLRKLLTGELLTLASRQQLIDWMEADKVAGPLLRSA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LPAGWFIADKSGAGERGSRGIIAALGPDGKPSRIVVIYTTGSQATMDERNRQIAEIGAS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LIKHW"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CDS             3740</w:t>
      </w:r>
      <w:proofErr w:type="gramStart"/>
      <w:r w:rsidRPr="008B67CB">
        <w:rPr>
          <w:rFonts w:asciiTheme="minorHAnsi" w:hAnsiTheme="minorHAnsi" w:cstheme="minorHAnsi"/>
          <w:sz w:val="22"/>
          <w:szCs w:val="22"/>
          <w:lang w:val="en-US"/>
        </w:rPr>
        <w:t>..4542</w:t>
      </w:r>
      <w:proofErr w:type="gramEnd"/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codon_start=1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URA3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translation="MSKATYKERAATHPSPVAAKLFNIMHEKQTNLCASLDVRTTKELL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ELVEALGPKICLLKTHVDILTDFSMEGTVKPLKALSAKYNFLLFEDRKFADIGNTVKLQ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YSAGVYRIAEWADITNAHGVVGPGIVSGLKQAAEEVTKEPRGLLMLAELSCKGSLSTGE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YTKGTVDIAKSDKDFVIGFIAQRDMGGRDEGYDWLIMTPGVGLDDKGDALGQQYRTVDD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VVSTGSDIIIVGRGLFAKGRDAKVEGERYRKAGWEAYLRRCGQQN"</w:t>
      </w:r>
    </w:p>
    <w:p w:rsidR="004A0E92" w:rsidRPr="008B67CB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rep_origin      4880</w:t>
      </w:r>
      <w:proofErr w:type="gramStart"/>
      <w:r w:rsidRPr="008B67CB">
        <w:rPr>
          <w:rFonts w:asciiTheme="minorHAnsi" w:hAnsiTheme="minorHAnsi" w:cstheme="minorHAnsi"/>
          <w:sz w:val="22"/>
          <w:szCs w:val="22"/>
          <w:lang w:val="en-US"/>
        </w:rPr>
        <w:t>..5624</w:t>
      </w:r>
      <w:proofErr w:type="gramEnd"/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B67CB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</w:t>
      </w:r>
      <w:r w:rsidRPr="004A0E92">
        <w:rPr>
          <w:rFonts w:asciiTheme="minorHAnsi" w:hAnsiTheme="minorHAnsi" w:cstheme="minorHAnsi"/>
          <w:sz w:val="22"/>
          <w:szCs w:val="22"/>
          <w:lang w:val="en-US"/>
        </w:rPr>
        <w:t>/label=ARS1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rep_origin      5625</w:t>
      </w:r>
      <w:proofErr w:type="gramStart"/>
      <w:r w:rsidRPr="004A0E92">
        <w:rPr>
          <w:rFonts w:asciiTheme="minorHAnsi" w:hAnsiTheme="minorHAnsi" w:cstheme="minorHAnsi"/>
          <w:sz w:val="22"/>
          <w:szCs w:val="22"/>
          <w:lang w:val="en-US"/>
        </w:rPr>
        <w:t>..6601</w:t>
      </w:r>
      <w:proofErr w:type="gramEnd"/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CEN 4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/label=CEN\4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>ORIGIN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 1 gaattcttta gtactaacag agacttttgt cacaactaca tataagtgta caaatatag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 61 acagatatga cacacttgta gcgccaacgc gcatcctacg gattgctgac agaaaaaaa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121 gtcacgtgac cagaaaagtc acgtgtaatt ttgtaactca ccgcattcta gcggtccct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181 tcgtgcacac tgcactcaac accataaacc ttagcaacct ccaaaggaaa tcaccgtat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241 acaaagccac agttttacaa cttagtctct tatgaagtta cttaccaatg agaaataga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301 gctctttctc gagaaatatg aatatggata tatatatata tatatatata tatatatat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361 tatatgtaaa cttggttctt ttttagcttg tgatctctag cttgggtctc tctctgtcg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421 aacagttgtg atatcgtttc ttaacaattg aaaaggaact aagaaagtat aataataac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481 agaataaagt ataattaaca ggatccatgt tgattattga accagttaga aaagaacca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541 tttttacttt ggctgaattg gttaatgata ttactccaga aaatttgcat gaaaatatt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601 attggggtga accaaaagat aaagaagttt ggggtggtgt taaattgcaa tctggttct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661 tggtttctag atatgttcca gatatgggtg atttgatttg ggttgatttt gatccaact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721 aaggttctga gcaagctggt catagaccag ctgttgtttt gtctccattt atgtataat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781 ataaaactgg tatgtgtttg tgtgttccat gtactactca atctaaaggt tatccattt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841 aagttgtttt gtctggtcaa gaaagagatg gtgttgcttt ggctgatcaa gttaaatct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901 ttgcttggag agctagaggt gctactaaaa aaggtactgt tgctccagaa gaattgcaa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 961 tgattaaagc taaaattaat gttttgattg gttaactgca ggagggccgc atcatgtaa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021 tagttatgtc acgcttacat tcacgccctc cccccacatc cgctctaacc gaaaaggaa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081 gagttagaca acctgaagtc taggtcccta tttatttttt tatagttatg ttagtatta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141 gaacgttatt tatatttcaa atttttcttt tttttctgta cagacgcgtg tacgcatgt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201 acattatact gaaaaccttg cttgagaagg ttttgggacg ctcgaaggct ttaatttgc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261 gccaagcttg gcgtaatcat ggtcatagct gtttcctgtg tgaaattgtt atccgctca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321 aattccacac aacatacgag ccggaagcat aaagtgtaaa gcctggggtg cctaatgag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381 gagctaactc acattaattg cgttgcgctc actgcccgct ttccagtcgg gaaacctgt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441 gtgccagctg cattaatgaa tcggccaacg cgcggggaga ggcggtttgc gtattgggc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501 ctcttccgct tcctcgctca ctgactcgct gcgctcggtc gttcggctgc ggcgagcgg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561 atcagctcac tcaaaggcgg taatacggtt atccacagaa tcaggggata acgcaggaa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621 gaacatgtga gcaaaaggcc agcaaaaggc caggaaccgt aaaaaggccg cgttgctgg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681 gtttttccat aggctccgcc cccctgacga gcatcacaaa aatcgacgct caagtcaga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741 gtggcgaaac ccgacaggac tataaagata ccaggcgttt ccccctggaa gctccctcg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801 gcgctctcct gttccgaccc tgccgcttac cggatacctg tccgcctttc tcccttcgg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861 aagcgtggcg ctttctcata gctcacgctg taggtatctc agttcggtgt aggtcgttc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     1921 ctccaagctg ggctgtgtgc acgaaccccc cgttcagccc gaccgctgcg ccttatccg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1981 taactatcgt cttgagtcca acccggtaag acacgactta tcgccactgg cagcagcca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041 tggtaacagg attagcagag cgaggtatgt aggcggtgct acagagttct tgaagtggt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101 gcctaactac ggctacacta gaaggacagt atttggtatc tgcgctctgc tgaagccag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161 taccttcgga aaaagagttg gtagctcttg atccggcaaa caaaccaccg ctggtagcg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221 tggttttttt gtttgcaagc agcagattac gcgcagaaaa aaaggatctc aagaagatc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281 tttgatcttt tctacggggt ctgacgctca gtggaacgaa aactcacgtt aagggattt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341 ggtcatgaga ttatcaaaaa ggatcttcac ctagatcctt ttaaattaaa aatgaagtt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401 taaatcaatc taaagtatat atgagtaaac ttggtctgac agttaccaat gcttaatca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461 tgaggcacct atctcagcga tctgtctatt tcgttcatcc atagttgcct gactccccg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521 cgtgtagata actacgatac gggagggctt accatctggc cccagtgctg caatgatac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581 gcgagaccca cgctcaccgg ctccagattt atcagcaata aaccagccag ccggaaggg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641 cgagcgcaga agtggtcctg caactttatc cgcctccatc cagtctatta attgttgcc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701 ggaagctaga gtaagtagtt cgccagttaa tagtttgcgc aacgttgttg ccattgcta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761 aggcatcgtg gtgtcacgct cgtcgtttgg tatggcttca ttcagctccg gttcccaac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821 atcaaggcga gttacatgat cccccatgtt gtgcaaaaaa gcggttagct ccttcggtc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881 tccgatcgtt gtcagaagta agttggccgc agtgttatca ctcatggtta tggcagcac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2941 gcataattct cttactgtca tgccatccgt aagatgcttt tctgtgactg gtgagtact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001 aaccaagtca ttctgagaat agtgtatgcg gcgaccgagt tgctcttgcc cggcgtcaa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061 acgggataat accgcgccac atagcagaac tttaaaagtg ctcatcattg gaaaacgtt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121 ttcggggcga aaactctcaa ggatcttacc gctgttgaga tccagttcga tgtaaccca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181 tcgtgcaccc aactgatctt cagcatcttt tactttcacc agcgtttctg ggtgagcaa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241 aacaggaagg caaaatgccg caaaaaaggg aataagggcg acacggaaat gttgaatac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301 catactcttc ctttttcaat attattgaag catttatcag ggttattgtc tcatgagcg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361 atacatattt gaatgtattt agaaaaataa acaaataggg gttccgcgca catttcccc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421 aaaagtgcca cctgacgtct aagaaaccat tattatcatg acattaacct ataaaaata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481 gcgtatcacg aggccctttc gtcttcaaga attagctttt caattcaatt catcatttt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541 tttttattct tttttttgat ttcggtttct ttgaaatttt tttgattcgg taatctccg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601 acagaaggaa gaacgaagga aggagcacag acttagattg gtatatatac gcatatgta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661 tgttgaagaa acatgaaatt gcccagtatt cttaacccaa ctgcacagaa caaaaacat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721 caggaaacga agataaatca tgtcgaaagc tacatataag gaacgtgctg ctactcatc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781 tagtcctgtt gctgccaagc tatttaatat catgcacgaa aagcaaacaa acttgtgtg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841 ttcattggat gttcgtacca ccaaggaatt actggagtta gttgaagcat taggtccca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901 aatttgttta ctaaaaacac atgtggatat cttgactgat ttttccatgg agggcacag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3961 taagccgcta aaggcattat ccgccaagta caatttttta ctcttcgaag acagaaaat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021 tgctgacatt ggtaatacag tcaaattgca gtactctgcg ggtgtataca gaatagcag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081 atgggcagac attacgaatg cacacggtgt ggtgggccca ggtattgtta gcggtttga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141 gcaggcggca gaagaagtaa caaaggaacc tagaggcctt ttgatgttag cagaattgt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201 atgcaagggc tccctatcta ctggagaata tactaagggt actgttgaca ttgcgaaga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261 cgacaaagat tttgttatcg gctttattgc tcaaagagac atgggtggaa gagatgaag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321 ttacgattgg ttgattatga cacccggtgt gggtttagat gacaagggag acgcattgg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381 tcaacagtat agaaccgtgg atgatgtggt ctctacagga tctgacatta ttattgttg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441 aagaggacta tttgcaaagg gaagggatgc taaggtagag ggtgaacgtt acagaaaag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501 aggctgggaa gcatatttga gaagatgcgg ccagcaaaac taaaaaactg tattataag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561 aaatgcatgt atactaaact cacaaattag agcttcaatt taattatatc agttattac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621 caattctcat gtttgacagc ttatcatcga tcgtccaact gcatggagat gagtcgtgg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681 aagaatacca agagttcctc ggtttgccag ttattaaaag actcgtattt ccaaaagac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741 gcaacatact actcagtgca gcttcacaga aacctcattc gtttattccc ttgtttgat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801 cagaagcagg tgggacaggt gaacttttgg attggaactc gatttctgac tgggttgga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861 ggcaagagag ccccgagagc ttacatttta tgttagctgg tggactgacg ccagaaaat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921 ttggtgatgc gcttagatta aatggcgtta ttggtgttga tgtaagcgga ggtgtggag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4981 caaatggtgt aaaagactct aacaaaatag caaatttcgt caaaaatgct aagaaatag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     5041 ttattactga gtagtattta tttaagtatt gtttgtgcac ttgcctgcaa gccttttga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101 aagcaagcat aaaagatcta aacataaaat ctgtaaaata acaagatgta aagataatg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161 taaatcattt ggctttttga ttgattgtac aggaaaatat acatcgcagg gggttgact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221 ttaccatttc accgcaatgg aatcaaactt gttgaagaga atgttcacag gcgcatacg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281 tacaatgacc cgattcttgc tagccttttc tcggtcttgc aaacaaccgc cggcagctt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341 gtatataaat acacatgtac atacctctct ccgtatcctc gtaatcattt tcttgtatt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401 atcgtctttt cgctgtaaaa actttatcac acttatctca aatacactta ttaaccgct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461 ttactattat cttctacgct gacagtaata tcaaacagtg acacatatta aacacagtg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521 tttctttgca taaacaccat cagcctcaag tcgtcaagta aagatttcgt gttcatgca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581 atagataaca atctatatgt tgataattag cgttgcctca tcaatgcgag atccgttta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641 ccggacccta gtgcacttac cccacgttcg gtccactgtg tgccgaacat gctccttca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701 tattttaaca tgtggaatta attctcatgt ttgacagctt atcatcgaac tctaagagg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761 gatacttatt tactgtaaaa ctgtgacgat aaaaccggaa ggaagaataa gaaaactcg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821 actgatctat aatgcctatt ttctgtaaag agtttaagct atgaaagcct cggcatttt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881 gccgctccta ggtagtgctt tttttccaag gacaaaacag tttctttttc ttgagcagg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5941 tttatgtttc ggtaatcata aacaataaat aaattatttc atttatgttt aaaaataaa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001 aataaaaaag tattttaaat ttttaaaaaa gttgattata agcatgtgac cttttgcaa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061 caattaaatt ttgcaatttg tgattttagg caaaagttac aatttctggc tcgtgtaat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121 tatgtatgct aaagtgaact tttacaaagt cgatatggac ttagtcaaaa gaaattttc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181 taaaaatata tagcactagc caatttagca cttctttatg agatatatta tagacttta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241 taagccagat ttgtgtatta tatgtattta cccggcgaat catggacata cattctgaa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301 taggtaatat tctctatggt gagacagcat agataaccta ggatacaagt taaaagctag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361 tactgttttg cagtaatttt tttctttttt ataagaatgt taccacctaa ataagttat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421 aagtcaatag ttaagtttga tatttgattg taaaataccg taatatattt gcatgatcaa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481 aaggctcaat gttgactagc cagcatgtca accactatat tgatcaccga tatatggac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541 tccacaccaa ctagtaatat gacaataaat tcaagatatt cttcatgaga atggcccag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601 gatatatgcg gtgtgaaata ccgcacagat gcgtaaggag aaaataccgc atcaggcgcc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661 attcgccatt caggctgcgc aactgttggg aagggcgatc ggtgcgggcc tcttcgcta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721 tacgccagct ggcgaaaggg ggatgtgctg caaggcgatt aagttgggta acgccagggt</w:t>
      </w:r>
    </w:p>
    <w:p w:rsidR="004A0E92" w:rsidRPr="004A0E92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 xml:space="preserve">     6781 tttcccagtc acgacgttgt aaaacgacgg ccagt</w:t>
      </w:r>
    </w:p>
    <w:p w:rsidR="00063AAD" w:rsidRPr="00063AAD" w:rsidRDefault="004A0E92" w:rsidP="004A0E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0E92">
        <w:rPr>
          <w:rFonts w:asciiTheme="minorHAnsi" w:hAnsiTheme="minorHAnsi" w:cstheme="minorHAnsi"/>
          <w:sz w:val="22"/>
          <w:szCs w:val="22"/>
          <w:lang w:val="en-US"/>
        </w:rPr>
        <w:t>//</w:t>
      </w:r>
    </w:p>
    <w:sectPr w:rsidR="00063AAD" w:rsidRPr="00063A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F0D"/>
    <w:rsid w:val="00063AAD"/>
    <w:rsid w:val="00280AE2"/>
    <w:rsid w:val="002931C0"/>
    <w:rsid w:val="004A0E92"/>
    <w:rsid w:val="004C1991"/>
    <w:rsid w:val="008158ED"/>
    <w:rsid w:val="008B67CB"/>
    <w:rsid w:val="00B5239B"/>
    <w:rsid w:val="00DB7F0D"/>
    <w:rsid w:val="00E61F1C"/>
    <w:rsid w:val="00EA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CD2D03-D27C-477E-B933-E7D516BAE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F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4</Pages>
  <Words>5978</Words>
  <Characters>31687</Characters>
  <Application>Microsoft Office Word</Application>
  <DocSecurity>0</DocSecurity>
  <Lines>264</Lines>
  <Paragraphs>7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</dc:creator>
  <cp:keywords/>
  <dc:description/>
  <cp:lastModifiedBy>Per</cp:lastModifiedBy>
  <cp:revision>9</cp:revision>
  <dcterms:created xsi:type="dcterms:W3CDTF">2021-10-10T14:02:00Z</dcterms:created>
  <dcterms:modified xsi:type="dcterms:W3CDTF">2021-10-10T15:11:00Z</dcterms:modified>
</cp:coreProperties>
</file>